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D301" w14:textId="0A4B069A" w:rsidR="00E37136" w:rsidRPr="00DF68C9" w:rsidRDefault="00E37136" w:rsidP="00E37136">
      <w:pPr>
        <w:rPr>
          <w:b/>
          <w:bCs/>
          <w:lang w:val="en-GB"/>
        </w:rPr>
      </w:pPr>
      <w:r w:rsidRPr="00DF68C9">
        <w:rPr>
          <w:b/>
          <w:bCs/>
          <w:lang w:val="en-GB"/>
        </w:rPr>
        <w:t xml:space="preserve">Supplementary file </w:t>
      </w:r>
      <w:r w:rsidR="002A3103">
        <w:rPr>
          <w:b/>
          <w:bCs/>
          <w:lang w:val="en-GB"/>
        </w:rPr>
        <w:t>2</w:t>
      </w:r>
      <w:r w:rsidRPr="00DF68C9">
        <w:rPr>
          <w:b/>
          <w:bCs/>
          <w:lang w:val="en-GB"/>
        </w:rPr>
        <w:t xml:space="preserve">. </w:t>
      </w:r>
      <w:r w:rsidRPr="00DF68C9">
        <w:rPr>
          <w:lang w:val="en-GB"/>
        </w:rPr>
        <w:t>Results from the correlation analyses</w:t>
      </w:r>
    </w:p>
    <w:p w14:paraId="2389D25F" w14:textId="77777777" w:rsidR="00E37136" w:rsidRDefault="00E37136" w:rsidP="00521900">
      <w:pPr>
        <w:rPr>
          <w:b/>
          <w:bCs/>
          <w:lang w:val="en-GB"/>
        </w:rPr>
      </w:pPr>
    </w:p>
    <w:p w14:paraId="3A95176B" w14:textId="015E8E68" w:rsidR="00521900" w:rsidRPr="00DF68C9" w:rsidRDefault="00A43207" w:rsidP="00521900">
      <w:pPr>
        <w:rPr>
          <w:lang w:val="en-GB"/>
        </w:rPr>
      </w:pPr>
      <w:r w:rsidRPr="00DF68C9">
        <w:rPr>
          <w:b/>
          <w:bCs/>
          <w:lang w:val="en-GB"/>
        </w:rPr>
        <w:t xml:space="preserve">Supplementary </w:t>
      </w:r>
      <w:r w:rsidR="0099388A">
        <w:rPr>
          <w:b/>
          <w:bCs/>
          <w:lang w:val="en-GB"/>
        </w:rPr>
        <w:t>table</w:t>
      </w:r>
      <w:r w:rsidRPr="00DF68C9">
        <w:rPr>
          <w:b/>
          <w:bCs/>
          <w:lang w:val="en-GB"/>
        </w:rPr>
        <w:t xml:space="preserve"> </w:t>
      </w:r>
      <w:r w:rsidR="000F497F" w:rsidRPr="00DF68C9">
        <w:rPr>
          <w:b/>
          <w:bCs/>
          <w:lang w:val="en-GB"/>
        </w:rPr>
        <w:t>1</w:t>
      </w:r>
      <w:r w:rsidR="00521900" w:rsidRPr="00DF68C9">
        <w:rPr>
          <w:lang w:val="en-GB"/>
        </w:rPr>
        <w:t>. Correlation effects for correlations of main variables</w:t>
      </w: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00"/>
        <w:gridCol w:w="1300"/>
        <w:gridCol w:w="1300"/>
        <w:gridCol w:w="1416"/>
        <w:gridCol w:w="1350"/>
        <w:gridCol w:w="1300"/>
        <w:gridCol w:w="1300"/>
        <w:gridCol w:w="1300"/>
      </w:tblGrid>
      <w:tr w:rsidR="00521900" w:rsidRPr="00DF68C9" w14:paraId="5D8B8538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FB4" w14:textId="77777777" w:rsidR="00521900" w:rsidRPr="00DF68C9" w:rsidRDefault="00521900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A2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206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28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0D4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F10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4D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0BE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BF2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</w:tr>
      <w:tr w:rsidR="00521900" w:rsidRPr="00DF68C9" w14:paraId="48A93F74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979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C14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F8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63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66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4D1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250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7E8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E0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93</w:t>
            </w:r>
          </w:p>
        </w:tc>
      </w:tr>
      <w:tr w:rsidR="00521900" w:rsidRPr="00DF68C9" w14:paraId="29D43D64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1EF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54D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2EF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EE9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767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14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EF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045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B2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737</w:t>
            </w:r>
          </w:p>
        </w:tc>
      </w:tr>
      <w:tr w:rsidR="00521900" w:rsidRPr="00DF68C9" w14:paraId="1E019045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EDC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44D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AE0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206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C03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18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BF9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AAD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53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151</w:t>
            </w:r>
          </w:p>
        </w:tc>
      </w:tr>
      <w:tr w:rsidR="00521900" w:rsidRPr="00DF68C9" w14:paraId="6CA8106F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6B4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B5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0A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758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C27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23D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24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1A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2AD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18</w:t>
            </w:r>
          </w:p>
        </w:tc>
      </w:tr>
      <w:tr w:rsidR="00521900" w:rsidRPr="00DF68C9" w14:paraId="2BB1125C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511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07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888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FB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398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671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57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7E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66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48</w:t>
            </w:r>
          </w:p>
        </w:tc>
      </w:tr>
      <w:tr w:rsidR="00521900" w:rsidRPr="00DF68C9" w14:paraId="3F998D9F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24F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35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A39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F6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D57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0D6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92A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67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00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07</w:t>
            </w:r>
          </w:p>
        </w:tc>
      </w:tr>
      <w:tr w:rsidR="00521900" w:rsidRPr="00DF68C9" w14:paraId="3ACC4DB4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DCA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304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168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66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F9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C7C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C48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63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38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672</w:t>
            </w:r>
          </w:p>
        </w:tc>
      </w:tr>
      <w:tr w:rsidR="00521900" w:rsidRPr="00DF68C9" w14:paraId="66FB3518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88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EB7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318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F6D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8ED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D1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C5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5A3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D8C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</w:tr>
      <w:tr w:rsidR="00521900" w:rsidRPr="00DF68C9" w14:paraId="2A0CD387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6E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54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2F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9B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CA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25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8E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B93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416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530</w:t>
            </w:r>
          </w:p>
        </w:tc>
      </w:tr>
      <w:tr w:rsidR="00521900" w:rsidRPr="00DF68C9" w14:paraId="7C378F2B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A3F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B38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346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747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8D9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C95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9D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33A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AD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15</w:t>
            </w:r>
          </w:p>
        </w:tc>
      </w:tr>
      <w:tr w:rsidR="00521900" w:rsidRPr="00DF68C9" w14:paraId="53E5C522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61C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E9A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881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134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6FB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96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61E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0C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79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43</w:t>
            </w:r>
          </w:p>
        </w:tc>
      </w:tr>
      <w:tr w:rsidR="00521900" w:rsidRPr="00DF68C9" w14:paraId="69143770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92E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55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986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E2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C3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47B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87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94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1FC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474</w:t>
            </w:r>
          </w:p>
        </w:tc>
      </w:tr>
      <w:tr w:rsidR="00521900" w:rsidRPr="00DF68C9" w14:paraId="5ED29299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03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910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AF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E8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43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79D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5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1FF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13C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EEE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22</w:t>
            </w:r>
          </w:p>
        </w:tc>
      </w:tr>
      <w:tr w:rsidR="00521900" w:rsidRPr="00DF68C9" w14:paraId="3FE4BACA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E0A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73A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AE7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BD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83C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3F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B2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CEA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D26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</w:t>
            </w:r>
          </w:p>
        </w:tc>
      </w:tr>
      <w:tr w:rsidR="00521900" w:rsidRPr="00DF68C9" w14:paraId="374CE42A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B24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E79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921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C8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46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8B7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28F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C30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E27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88</w:t>
            </w:r>
          </w:p>
        </w:tc>
      </w:tr>
      <w:tr w:rsidR="00521900" w:rsidRPr="00DF68C9" w14:paraId="5453AF75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F44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0E0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D8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41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37D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332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1C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186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121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247</w:t>
            </w:r>
          </w:p>
        </w:tc>
      </w:tr>
    </w:tbl>
    <w:p w14:paraId="353F81BF" w14:textId="77777777" w:rsidR="00521900" w:rsidRPr="00DF68C9" w:rsidRDefault="00521900">
      <w:pPr>
        <w:rPr>
          <w:lang w:val="en-GB"/>
        </w:rPr>
      </w:pPr>
    </w:p>
    <w:p w14:paraId="11BCDAAB" w14:textId="77777777" w:rsidR="00521900" w:rsidRPr="00DF68C9" w:rsidRDefault="00521900">
      <w:pPr>
        <w:rPr>
          <w:lang w:val="en-GB"/>
        </w:rPr>
      </w:pPr>
      <w:r w:rsidRPr="00DF68C9">
        <w:rPr>
          <w:lang w:val="en-GB"/>
        </w:rPr>
        <w:br w:type="page"/>
      </w:r>
    </w:p>
    <w:p w14:paraId="151D8347" w14:textId="110E19A5" w:rsidR="00521900" w:rsidRPr="00DF68C9" w:rsidRDefault="0099388A" w:rsidP="00521900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2</w:t>
      </w:r>
      <w:r w:rsidR="00521900" w:rsidRPr="00DF68C9">
        <w:rPr>
          <w:lang w:val="en-GB"/>
        </w:rPr>
        <w:t>. Correlation effects for correlations of main variables (cont.)</w:t>
      </w: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521900" w:rsidRPr="00DF68C9" w14:paraId="4057502A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989B" w14:textId="77777777" w:rsidR="00521900" w:rsidRPr="00DF68C9" w:rsidRDefault="00521900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F7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E1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1C8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CA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0E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CA0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FFC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CA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</w:tr>
      <w:tr w:rsidR="00521900" w:rsidRPr="00DF68C9" w14:paraId="34B68201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25F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BE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249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43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67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17F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38B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45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30E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37</w:t>
            </w:r>
          </w:p>
        </w:tc>
      </w:tr>
      <w:tr w:rsidR="00521900" w:rsidRPr="00DF68C9" w14:paraId="70735910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3EC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6A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F0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AFD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0A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F87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C0B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33F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0C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948</w:t>
            </w:r>
          </w:p>
        </w:tc>
      </w:tr>
      <w:tr w:rsidR="00521900" w:rsidRPr="00DF68C9" w14:paraId="422E9CF6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B8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793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3C4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341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7C8D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DC0D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CCB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7B3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A8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229</w:t>
            </w:r>
          </w:p>
        </w:tc>
      </w:tr>
      <w:tr w:rsidR="00521900" w:rsidRPr="00DF68C9" w14:paraId="2BC744FF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18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FC7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31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B20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5BE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21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92B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EE1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DB1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53</w:t>
            </w:r>
          </w:p>
        </w:tc>
      </w:tr>
      <w:tr w:rsidR="00521900" w:rsidRPr="00DF68C9" w14:paraId="3176E538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A83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EB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F1E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458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A22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A3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5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5E0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294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54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401</w:t>
            </w:r>
          </w:p>
        </w:tc>
      </w:tr>
      <w:tr w:rsidR="00521900" w:rsidRPr="00DF68C9" w14:paraId="68BF7678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72E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E94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A4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C9A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0D8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78D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B9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936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AE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61</w:t>
            </w:r>
          </w:p>
        </w:tc>
      </w:tr>
      <w:tr w:rsidR="00521900" w:rsidRPr="00DF68C9" w14:paraId="78A390D7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44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3DE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736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F264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BF5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4B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0D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223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DB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96</w:t>
            </w:r>
          </w:p>
        </w:tc>
      </w:tr>
      <w:tr w:rsidR="00521900" w:rsidRPr="00DF68C9" w14:paraId="7362339B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63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41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0D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15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221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B02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C68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933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0C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247</w:t>
            </w:r>
          </w:p>
        </w:tc>
      </w:tr>
      <w:tr w:rsidR="00521900" w:rsidRPr="00DF68C9" w14:paraId="106EBFEC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AA7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382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AD4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469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24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75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DB4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E3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0A5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76</w:t>
            </w:r>
          </w:p>
        </w:tc>
      </w:tr>
      <w:tr w:rsidR="00521900" w:rsidRPr="00DF68C9" w14:paraId="75BC735E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794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47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9D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E7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1DE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8A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4C0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4E9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4A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37</w:t>
            </w:r>
          </w:p>
        </w:tc>
      </w:tr>
      <w:tr w:rsidR="00521900" w:rsidRPr="00DF68C9" w14:paraId="1C0CB527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DB6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AC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E94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2F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BC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052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50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2BE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89F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36</w:t>
            </w:r>
          </w:p>
        </w:tc>
      </w:tr>
      <w:tr w:rsidR="00521900" w:rsidRPr="00DF68C9" w14:paraId="3A93A81D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6CA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06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2ABD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96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7EF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EC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164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D01C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7BF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36</w:t>
            </w:r>
          </w:p>
        </w:tc>
      </w:tr>
      <w:tr w:rsidR="00521900" w:rsidRPr="00DF68C9" w14:paraId="57207511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90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8E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D03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BBD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726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B9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38D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EA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27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085</w:t>
            </w:r>
          </w:p>
        </w:tc>
      </w:tr>
      <w:tr w:rsidR="00521900" w:rsidRPr="00DF68C9" w14:paraId="45F995E9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9F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956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95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21F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5D5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E30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BEB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248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88CB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67</w:t>
            </w:r>
          </w:p>
        </w:tc>
      </w:tr>
      <w:tr w:rsidR="00521900" w:rsidRPr="00DF68C9" w14:paraId="732CD764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50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87E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CBE5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5E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6097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14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00A1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0E6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79A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8768</w:t>
            </w:r>
          </w:p>
        </w:tc>
      </w:tr>
      <w:tr w:rsidR="00521900" w:rsidRPr="00DF68C9" w14:paraId="46713C8C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F7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407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6EF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0A3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BA2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950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F192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27A9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8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C06" w14:textId="77777777" w:rsidR="00521900" w:rsidRPr="00DF68C9" w:rsidRDefault="00521900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</w:tr>
    </w:tbl>
    <w:p w14:paraId="65F1650B" w14:textId="606159BF" w:rsidR="00521900" w:rsidRPr="00DF68C9" w:rsidRDefault="00521900">
      <w:pPr>
        <w:rPr>
          <w:lang w:val="en-GB"/>
        </w:rPr>
      </w:pPr>
      <w:r w:rsidRPr="00DF68C9">
        <w:rPr>
          <w:lang w:val="en-GB"/>
        </w:rPr>
        <w:br w:type="page"/>
      </w:r>
    </w:p>
    <w:p w14:paraId="50AF7F1A" w14:textId="364F077F" w:rsidR="00E60ACF" w:rsidRPr="00DF68C9" w:rsidRDefault="0099388A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3</w:t>
      </w:r>
      <w:r w:rsidR="00521900" w:rsidRPr="00DF68C9">
        <w:rPr>
          <w:lang w:val="en-GB"/>
        </w:rPr>
        <w:t>. Standard errors for correlation of main variables</w:t>
      </w:r>
    </w:p>
    <w:p w14:paraId="32E4A44E" w14:textId="77777777" w:rsidR="00521900" w:rsidRPr="00DF68C9" w:rsidRDefault="00521900">
      <w:pPr>
        <w:rPr>
          <w:lang w:val="en-GB"/>
        </w:rPr>
      </w:pPr>
    </w:p>
    <w:tbl>
      <w:tblPr>
        <w:tblW w:w="13319" w:type="dxa"/>
        <w:tblLook w:val="04A0" w:firstRow="1" w:lastRow="0" w:firstColumn="1" w:lastColumn="0" w:noHBand="0" w:noVBand="1"/>
      </w:tblPr>
      <w:tblGrid>
        <w:gridCol w:w="2567"/>
        <w:gridCol w:w="1106"/>
        <w:gridCol w:w="1106"/>
        <w:gridCol w:w="1471"/>
        <w:gridCol w:w="1773"/>
        <w:gridCol w:w="1691"/>
        <w:gridCol w:w="1249"/>
        <w:gridCol w:w="1249"/>
        <w:gridCol w:w="1107"/>
      </w:tblGrid>
      <w:tr w:rsidR="00521900" w:rsidRPr="00DF68C9" w14:paraId="19AB277D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6E9C" w14:textId="77777777" w:rsidR="00521900" w:rsidRPr="00DF68C9" w:rsidRDefault="00521900" w:rsidP="00521900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117D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sex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8CD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ag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BFE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educat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249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employmen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33C1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 xml:space="preserve">relationshi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8E9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o. children under 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54D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o. children 14-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C65B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family time</w:t>
            </w:r>
          </w:p>
        </w:tc>
      </w:tr>
      <w:tr w:rsidR="00521900" w:rsidRPr="00DF68C9" w14:paraId="10299AD0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9457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sex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4B5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B31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6608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7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4B8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4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91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7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3F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DC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8705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79</w:t>
            </w:r>
          </w:p>
        </w:tc>
      </w:tr>
      <w:tr w:rsidR="00521900" w:rsidRPr="00DF68C9" w14:paraId="2720B3BC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CAE5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a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8E9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24B2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02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019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64F0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058F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589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04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0</w:t>
            </w:r>
          </w:p>
        </w:tc>
      </w:tr>
      <w:tr w:rsidR="00521900" w:rsidRPr="00DF68C9" w14:paraId="3ECAB62D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06C5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educat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460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7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BA5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340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AF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7B4F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D4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DE8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6A31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0</w:t>
            </w:r>
          </w:p>
        </w:tc>
      </w:tr>
      <w:tr w:rsidR="00521900" w:rsidRPr="00DF68C9" w14:paraId="5E5009EA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AEB3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employm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E0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B80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D4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B348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B93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F1BD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A950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511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27</w:t>
            </w:r>
          </w:p>
        </w:tc>
      </w:tr>
      <w:tr w:rsidR="00521900" w:rsidRPr="00DF68C9" w14:paraId="131720F9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67A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 xml:space="preserve">relationship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8272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7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3E3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026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6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9F2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F489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0349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E75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4DC0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5</w:t>
            </w:r>
          </w:p>
        </w:tc>
      </w:tr>
      <w:tr w:rsidR="00521900" w:rsidRPr="00DF68C9" w14:paraId="57D20E96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A32E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o. children under 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AC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39F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053E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E420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03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90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9FC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BC2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9</w:t>
            </w:r>
          </w:p>
        </w:tc>
      </w:tr>
      <w:tr w:rsidR="00521900" w:rsidRPr="00DF68C9" w14:paraId="7B1547FD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2C2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o. children 14-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266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A2F9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D95D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9363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533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CE6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5650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DF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3</w:t>
            </w:r>
          </w:p>
        </w:tc>
      </w:tr>
      <w:tr w:rsidR="00521900" w:rsidRPr="00DF68C9" w14:paraId="66663BD2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BEB3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family tim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AB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FB98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D0E1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3FB2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886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5611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BEC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0F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</w:tr>
      <w:tr w:rsidR="00521900" w:rsidRPr="00DF68C9" w14:paraId="5773AF8A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E71D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pos. Affe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F1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436D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7FFE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9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37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83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A5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C66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30B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1</w:t>
            </w:r>
          </w:p>
        </w:tc>
      </w:tr>
      <w:tr w:rsidR="00521900" w:rsidRPr="00DF68C9" w14:paraId="70AD018D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10B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egative affe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69A8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1085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AAE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5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7F3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D4D2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30F6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41CD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005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2</w:t>
            </w:r>
          </w:p>
        </w:tc>
      </w:tr>
      <w:tr w:rsidR="00521900" w:rsidRPr="00DF68C9" w14:paraId="7E959977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D1E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 xml:space="preserve">life </w:t>
            </w:r>
            <w:proofErr w:type="spellStart"/>
            <w:r w:rsidRPr="00DF68C9">
              <w:rPr>
                <w:color w:val="000000"/>
                <w:lang w:val="en-GB"/>
              </w:rPr>
              <w:t>satisf</w:t>
            </w:r>
            <w:proofErr w:type="spellEnd"/>
            <w:r w:rsidRPr="00DF68C9">
              <w:rPr>
                <w:color w:val="000000"/>
                <w:lang w:val="en-GB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EB2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CB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7CE3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9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A73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AC8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8D36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261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3AE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5</w:t>
            </w:r>
          </w:p>
        </w:tc>
      </w:tr>
      <w:tr w:rsidR="00521900" w:rsidRPr="00DF68C9" w14:paraId="1CF532C9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8DC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stres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98B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153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7382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5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3191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84B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9E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D9FE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C5F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4</w:t>
            </w:r>
          </w:p>
        </w:tc>
      </w:tr>
      <w:tr w:rsidR="00521900" w:rsidRPr="00DF68C9" w14:paraId="058D1A85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0EC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GRA domesti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FE2D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F72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DE0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2E26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660E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9C4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F4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AE5E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7</w:t>
            </w:r>
          </w:p>
        </w:tc>
      </w:tr>
      <w:tr w:rsidR="00521900" w:rsidRPr="00DF68C9" w14:paraId="7E827043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15F8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GRA publi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80A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7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51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4C72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A21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8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F039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B8D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8D5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73B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</w:tr>
      <w:tr w:rsidR="00521900" w:rsidRPr="00DF68C9" w14:paraId="13572587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81B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WF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180F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C1D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B033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4C80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846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A419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37C9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8A7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7</w:t>
            </w:r>
          </w:p>
        </w:tc>
      </w:tr>
      <w:tr w:rsidR="00521900" w:rsidRPr="00DF68C9" w14:paraId="4B96A6CA" w14:textId="77777777" w:rsidTr="00521900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6478" w14:textId="77777777" w:rsidR="00521900" w:rsidRPr="00DF68C9" w:rsidRDefault="00521900" w:rsidP="00521900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FW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A73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0A15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AEA8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6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3381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B8DA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6A2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7A9C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90A1" w14:textId="77777777" w:rsidR="00521900" w:rsidRPr="00DF68C9" w:rsidRDefault="00521900" w:rsidP="00521900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1</w:t>
            </w:r>
          </w:p>
        </w:tc>
      </w:tr>
    </w:tbl>
    <w:p w14:paraId="367431A0" w14:textId="77777777" w:rsidR="00521900" w:rsidRPr="00DF68C9" w:rsidRDefault="00521900">
      <w:pPr>
        <w:rPr>
          <w:lang w:val="en-GB"/>
        </w:rPr>
      </w:pPr>
    </w:p>
    <w:p w14:paraId="11BFA739" w14:textId="007EE930" w:rsidR="00521900" w:rsidRPr="00DF68C9" w:rsidRDefault="00521900">
      <w:pPr>
        <w:rPr>
          <w:lang w:val="en-GB"/>
        </w:rPr>
      </w:pPr>
      <w:r w:rsidRPr="00DF68C9">
        <w:rPr>
          <w:lang w:val="en-GB"/>
        </w:rPr>
        <w:br w:type="page"/>
      </w:r>
    </w:p>
    <w:p w14:paraId="094195F2" w14:textId="2939D296" w:rsidR="00521900" w:rsidRPr="00DF68C9" w:rsidRDefault="0099388A" w:rsidP="00521900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4</w:t>
      </w:r>
      <w:r w:rsidR="00521900" w:rsidRPr="00DF68C9">
        <w:rPr>
          <w:lang w:val="en-GB"/>
        </w:rPr>
        <w:t>. Standard errors for correlation of main variables (cont.)</w:t>
      </w:r>
    </w:p>
    <w:p w14:paraId="1FC481C0" w14:textId="77777777" w:rsidR="00521900" w:rsidRPr="00DF68C9" w:rsidRDefault="00521900">
      <w:pPr>
        <w:rPr>
          <w:lang w:val="en-GB"/>
        </w:rPr>
      </w:pPr>
    </w:p>
    <w:tbl>
      <w:tblPr>
        <w:tblW w:w="13319" w:type="dxa"/>
        <w:tblLook w:val="04A0" w:firstRow="1" w:lastRow="0" w:firstColumn="1" w:lastColumn="0" w:noHBand="0" w:noVBand="1"/>
      </w:tblPr>
      <w:tblGrid>
        <w:gridCol w:w="2567"/>
        <w:gridCol w:w="1106"/>
        <w:gridCol w:w="1106"/>
        <w:gridCol w:w="1471"/>
        <w:gridCol w:w="1773"/>
        <w:gridCol w:w="1691"/>
        <w:gridCol w:w="1249"/>
        <w:gridCol w:w="1249"/>
        <w:gridCol w:w="1107"/>
      </w:tblGrid>
      <w:tr w:rsidR="00521900" w:rsidRPr="00DF68C9" w14:paraId="2CCB176D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194C" w14:textId="77777777" w:rsidR="00521900" w:rsidRPr="00DF68C9" w:rsidRDefault="00521900" w:rsidP="00143CD7">
            <w:pPr>
              <w:rPr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55AC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pos. Affe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1E3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egative affec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F976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 xml:space="preserve">life </w:t>
            </w:r>
            <w:proofErr w:type="spellStart"/>
            <w:r w:rsidRPr="00DF68C9">
              <w:rPr>
                <w:color w:val="000000"/>
                <w:lang w:val="en-GB"/>
              </w:rPr>
              <w:t>satisf</w:t>
            </w:r>
            <w:proofErr w:type="spellEnd"/>
            <w:r w:rsidRPr="00DF68C9">
              <w:rPr>
                <w:color w:val="000000"/>
                <w:lang w:val="en-GB"/>
              </w:rPr>
              <w:t>.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2891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str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086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GRA domesti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DA52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GRA publi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603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WF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9BD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FWC</w:t>
            </w:r>
          </w:p>
        </w:tc>
      </w:tr>
      <w:tr w:rsidR="00521900" w:rsidRPr="00DF68C9" w14:paraId="362CFA12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A2E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sex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F86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C8A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2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73C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51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A7F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6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BAA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7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844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AC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4</w:t>
            </w:r>
          </w:p>
        </w:tc>
      </w:tr>
      <w:tr w:rsidR="00521900" w:rsidRPr="00DF68C9" w14:paraId="26001CA5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A54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a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7E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DF1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08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0BF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C27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3D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8EC4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C4A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4</w:t>
            </w:r>
          </w:p>
        </w:tc>
      </w:tr>
      <w:tr w:rsidR="00521900" w:rsidRPr="00DF68C9" w14:paraId="5AED5E00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BCB5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educat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52A1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D37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21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9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44BE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FA47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33AE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9BC4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3E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67</w:t>
            </w:r>
          </w:p>
        </w:tc>
      </w:tr>
      <w:tr w:rsidR="00521900" w:rsidRPr="00DF68C9" w14:paraId="63A94CDA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1D36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employm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A15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CD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24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6D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65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0C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4CF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D35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29</w:t>
            </w:r>
          </w:p>
        </w:tc>
      </w:tr>
      <w:tr w:rsidR="00521900" w:rsidRPr="00DF68C9" w14:paraId="49772B78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3364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 xml:space="preserve">relationship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84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93B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8A54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4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6D5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7E9E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4F5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5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6B3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CFB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59</w:t>
            </w:r>
          </w:p>
        </w:tc>
      </w:tr>
      <w:tr w:rsidR="00521900" w:rsidRPr="00DF68C9" w14:paraId="7416A616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76D4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o. children under 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93DC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278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404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F221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0C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9C07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90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FC3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3</w:t>
            </w:r>
          </w:p>
        </w:tc>
      </w:tr>
      <w:tr w:rsidR="00521900" w:rsidRPr="00DF68C9" w14:paraId="4C94E359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8990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o. children 14-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EA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9447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2B73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DBCE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3F7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7C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CBB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53A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2</w:t>
            </w:r>
          </w:p>
        </w:tc>
      </w:tr>
      <w:tr w:rsidR="00521900" w:rsidRPr="00DF68C9" w14:paraId="7228DD2C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C76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family tim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072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240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127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2FDA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A91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C575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E004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A01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1</w:t>
            </w:r>
          </w:p>
        </w:tc>
      </w:tr>
      <w:tr w:rsidR="00521900" w:rsidRPr="00DF68C9" w14:paraId="7E13C893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802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pos. Affe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545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6F9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28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A3F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2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057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2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6E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41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E3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D1C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5</w:t>
            </w:r>
          </w:p>
        </w:tc>
      </w:tr>
      <w:tr w:rsidR="00521900" w:rsidRPr="00DF68C9" w14:paraId="6D985B38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B273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negative affe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A23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2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44A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133A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5177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2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15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E72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D55B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625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0</w:t>
            </w:r>
          </w:p>
        </w:tc>
      </w:tr>
      <w:tr w:rsidR="00521900" w:rsidRPr="00DF68C9" w14:paraId="0D2DA606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7520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 xml:space="preserve">life </w:t>
            </w:r>
            <w:proofErr w:type="spellStart"/>
            <w:r w:rsidRPr="00DF68C9">
              <w:rPr>
                <w:color w:val="000000"/>
                <w:lang w:val="en-GB"/>
              </w:rPr>
              <w:t>satisf</w:t>
            </w:r>
            <w:proofErr w:type="spellEnd"/>
            <w:r w:rsidRPr="00DF68C9">
              <w:rPr>
                <w:color w:val="000000"/>
                <w:lang w:val="en-GB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F0D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2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18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6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197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2B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2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AA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42A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0B47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693B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8</w:t>
            </w:r>
          </w:p>
        </w:tc>
      </w:tr>
      <w:tr w:rsidR="00521900" w:rsidRPr="00DF68C9" w14:paraId="740FF6EE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E064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stres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163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2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586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32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9E37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29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C24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517C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291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E7DB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25C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2</w:t>
            </w:r>
          </w:p>
        </w:tc>
      </w:tr>
      <w:tr w:rsidR="00521900" w:rsidRPr="00DF68C9" w14:paraId="56D1B87C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B8E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GRA domesti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2A1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797C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637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8DE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5C4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A5D1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3CF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0B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7</w:t>
            </w:r>
          </w:p>
        </w:tc>
      </w:tr>
      <w:tr w:rsidR="00521900" w:rsidRPr="00DF68C9" w14:paraId="1C705346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5E7D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GRA publi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B66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17A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A5E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44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9CB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51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1C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38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7</w:t>
            </w:r>
          </w:p>
        </w:tc>
      </w:tr>
      <w:tr w:rsidR="00521900" w:rsidRPr="00DF68C9" w14:paraId="1E1BA65C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5BE1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WF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8A1A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C63C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CDE1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01A8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90D4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E629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A83B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CA83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112</w:t>
            </w:r>
          </w:p>
        </w:tc>
      </w:tr>
      <w:tr w:rsidR="00521900" w:rsidRPr="00DF68C9" w14:paraId="7DD0549F" w14:textId="77777777" w:rsidTr="00143CD7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D5B1" w14:textId="77777777" w:rsidR="00521900" w:rsidRPr="00DF68C9" w:rsidRDefault="00521900" w:rsidP="00143CD7">
            <w:pPr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FW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A6F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20E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6A4C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CA8A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5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D50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FCFD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4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2EDC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.01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6332" w14:textId="77777777" w:rsidR="00521900" w:rsidRPr="00DF68C9" w:rsidRDefault="00521900" w:rsidP="00143CD7">
            <w:pPr>
              <w:jc w:val="right"/>
              <w:rPr>
                <w:color w:val="000000"/>
                <w:lang w:val="en-GB"/>
              </w:rPr>
            </w:pPr>
            <w:r w:rsidRPr="00DF68C9">
              <w:rPr>
                <w:color w:val="000000"/>
                <w:lang w:val="en-GB"/>
              </w:rPr>
              <w:t>0</w:t>
            </w:r>
          </w:p>
        </w:tc>
      </w:tr>
    </w:tbl>
    <w:p w14:paraId="56ADC9DD" w14:textId="799AECBD" w:rsidR="00521900" w:rsidRPr="00DF68C9" w:rsidRDefault="00521900">
      <w:pPr>
        <w:rPr>
          <w:lang w:val="en-GB"/>
        </w:rPr>
      </w:pPr>
    </w:p>
    <w:p w14:paraId="4778FC94" w14:textId="77777777" w:rsidR="00521900" w:rsidRPr="00DF68C9" w:rsidRDefault="00521900">
      <w:pPr>
        <w:rPr>
          <w:lang w:val="en-GB"/>
        </w:rPr>
      </w:pPr>
      <w:r w:rsidRPr="00DF68C9">
        <w:rPr>
          <w:lang w:val="en-GB"/>
        </w:rPr>
        <w:br w:type="page"/>
      </w:r>
    </w:p>
    <w:p w14:paraId="077EA597" w14:textId="2B91E489" w:rsidR="00521900" w:rsidRPr="00DF68C9" w:rsidRDefault="0099388A" w:rsidP="00521900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5</w:t>
      </w:r>
      <w:r w:rsidR="00521900" w:rsidRPr="00DF68C9">
        <w:rPr>
          <w:lang w:val="en-GB"/>
        </w:rPr>
        <w:t>. Types of correlation tests for the correlations of main variables</w:t>
      </w:r>
    </w:p>
    <w:p w14:paraId="7808831D" w14:textId="77777777" w:rsidR="00521900" w:rsidRPr="00DF68C9" w:rsidRDefault="00521900">
      <w:pPr>
        <w:rPr>
          <w:lang w:val="en-GB"/>
        </w:rPr>
      </w:pP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00"/>
        <w:gridCol w:w="1300"/>
        <w:gridCol w:w="1300"/>
        <w:gridCol w:w="1416"/>
        <w:gridCol w:w="1350"/>
        <w:gridCol w:w="1300"/>
        <w:gridCol w:w="1300"/>
        <w:gridCol w:w="1300"/>
      </w:tblGrid>
      <w:tr w:rsidR="00521900" w:rsidRPr="00DF68C9" w14:paraId="073BA18B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F387" w14:textId="77777777" w:rsidR="00521900" w:rsidRPr="00DF68C9" w:rsidRDefault="00521900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4D9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B77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8A3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04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90C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1F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ADB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C0D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</w:tr>
      <w:tr w:rsidR="00521900" w:rsidRPr="00DF68C9" w14:paraId="59DED354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162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D883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025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9AE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47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451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80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C1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F69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521900" w:rsidRPr="00DF68C9" w14:paraId="74DD46F5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25B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B6E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7D54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EF4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83D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65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DB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7D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4FE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40DDA080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1B9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48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D25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AD93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2F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B66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98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DFB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98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521900" w:rsidRPr="00DF68C9" w14:paraId="4555AEE5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284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36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A4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AD1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675C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EEA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89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89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B0C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521900" w:rsidRPr="00DF68C9" w14:paraId="3D21FBB9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BC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AA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FC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899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2B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5A65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A57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98B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F0E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521900" w:rsidRPr="00DF68C9" w14:paraId="09C0F94F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81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C93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0D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BAD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AA6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78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E6E0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59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8AD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467B474F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07F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83E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856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073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9F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B8E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0B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2E08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C4E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190D1F26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76A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73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8B5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F0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99E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14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6A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BCE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3DF8" w14:textId="77777777" w:rsidR="00521900" w:rsidRPr="00DF68C9" w:rsidRDefault="00521900">
            <w:pPr>
              <w:rPr>
                <w:color w:val="000000"/>
              </w:rPr>
            </w:pPr>
          </w:p>
        </w:tc>
      </w:tr>
      <w:tr w:rsidR="00521900" w:rsidRPr="00DF68C9" w14:paraId="4717DFA4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64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2BA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EF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AE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B8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F0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BE0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D42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0D4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77BEDCA6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6CA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10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215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5B8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29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8AB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6AF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50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DD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042916DF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D19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02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94B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AC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9E0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610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1D9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36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3C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6C99C789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C1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9B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29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E10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6E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D23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9FC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95E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13E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616848C6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BB7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D4D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59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CB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E15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E84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84F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F92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5B6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5147EEE7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CE8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7B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2FD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510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D8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709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3BA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31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F7E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19DB48D5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E96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44A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68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4A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CA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610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73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EC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B2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0E2D57CF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B0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89F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7B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13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12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49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C3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2FD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9AE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</w:tbl>
    <w:p w14:paraId="2BB815CD" w14:textId="51BD9575" w:rsidR="00521900" w:rsidRPr="00DF68C9" w:rsidRDefault="00521900">
      <w:pPr>
        <w:rPr>
          <w:lang w:val="en-GB"/>
        </w:rPr>
      </w:pPr>
    </w:p>
    <w:p w14:paraId="711B9121" w14:textId="77777777" w:rsidR="00521900" w:rsidRPr="00DF68C9" w:rsidRDefault="00521900">
      <w:pPr>
        <w:rPr>
          <w:lang w:val="en-GB"/>
        </w:rPr>
      </w:pPr>
      <w:r w:rsidRPr="00DF68C9">
        <w:rPr>
          <w:lang w:val="en-GB"/>
        </w:rPr>
        <w:br w:type="page"/>
      </w:r>
    </w:p>
    <w:p w14:paraId="7D1CB95D" w14:textId="6EEA6D52" w:rsidR="00521900" w:rsidRPr="00DF68C9" w:rsidRDefault="0099388A" w:rsidP="00521900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6</w:t>
      </w:r>
      <w:r w:rsidR="00521900" w:rsidRPr="00DF68C9">
        <w:rPr>
          <w:lang w:val="en-GB"/>
        </w:rPr>
        <w:t>. Types of correlation tests for the correlations of main variables (cont.)</w:t>
      </w:r>
    </w:p>
    <w:p w14:paraId="19701D32" w14:textId="77777777" w:rsidR="00521900" w:rsidRPr="00DF68C9" w:rsidRDefault="00521900">
      <w:pPr>
        <w:rPr>
          <w:lang w:val="en-GB"/>
        </w:rPr>
      </w:pP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521900" w:rsidRPr="00DF68C9" w14:paraId="305B8B79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8E8" w14:textId="77777777" w:rsidR="00521900" w:rsidRPr="00DF68C9" w:rsidRDefault="00521900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C5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216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3D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9C7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F01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CBE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C2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16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</w:tr>
      <w:tr w:rsidR="00521900" w:rsidRPr="00DF68C9" w14:paraId="19F13531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D4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28B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9A2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91B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BD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7AB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095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1BF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AE8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521900" w:rsidRPr="00DF68C9" w14:paraId="1AEDD6BE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673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72F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8F5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1E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BA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D9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BE9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6E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FC7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6C9DD026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06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C6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F37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4B6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8D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81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C0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FED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9EC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521900" w:rsidRPr="00DF68C9" w14:paraId="332F6548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2C0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DE4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88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2A1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B1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57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48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8E0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51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521900" w:rsidRPr="00DF68C9" w14:paraId="617213F0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4AA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DE2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772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0A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12D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1E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01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72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D7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521900" w:rsidRPr="00DF68C9" w14:paraId="3C097C8C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DD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EC2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8D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B8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FC3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DA4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CD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88E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D4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4459AD57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C1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884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607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F5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6B5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8F7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FF4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173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29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1A6BF67D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09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4BF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6C5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4F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B1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826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57E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F78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70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1B647228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AE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E47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E04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55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3F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24A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85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73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1C1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02E1B0D3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86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96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914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46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1D0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25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07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83E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17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3C9D40FC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3E2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648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009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2BCC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88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DC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CB9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387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F4F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4AAE1FE0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E3F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E54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DCF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7874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9DD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075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74B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C22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C8E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431A8D53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0C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59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85F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4CF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E1D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72B8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E1E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F5E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3AC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49CBDCB8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E1E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445A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097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BD4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CF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157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062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925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DD7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023F38FB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6B6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A2EB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C9F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1B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70D1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E9A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87F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538A" w14:textId="77777777" w:rsidR="00521900" w:rsidRPr="00DF68C9" w:rsidRDefault="0052190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BF0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521900" w:rsidRPr="00DF68C9" w14:paraId="3AAD3925" w14:textId="77777777" w:rsidTr="00521900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32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9AF7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E4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E396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3C3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A9C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2CA8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F7C9" w14:textId="77777777" w:rsidR="00521900" w:rsidRPr="00DF68C9" w:rsidRDefault="00521900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89D2" w14:textId="77777777" w:rsidR="00521900" w:rsidRPr="00DF68C9" w:rsidRDefault="00521900">
            <w:pPr>
              <w:rPr>
                <w:color w:val="000000"/>
              </w:rPr>
            </w:pPr>
          </w:p>
        </w:tc>
      </w:tr>
    </w:tbl>
    <w:p w14:paraId="47F9B5BB" w14:textId="1FDF924F" w:rsidR="00F168FB" w:rsidRPr="00DF68C9" w:rsidRDefault="00F168FB">
      <w:pPr>
        <w:rPr>
          <w:lang w:val="en-GB"/>
        </w:rPr>
      </w:pPr>
    </w:p>
    <w:p w14:paraId="5EFCA794" w14:textId="77777777" w:rsidR="00F168FB" w:rsidRPr="00DF68C9" w:rsidRDefault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1DB5D287" w14:textId="1BBF2D20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7</w:t>
      </w:r>
      <w:r w:rsidR="00F168FB" w:rsidRPr="00DF68C9">
        <w:rPr>
          <w:lang w:val="en-GB"/>
        </w:rPr>
        <w:t>. Correlation effects for correlations of main variables for the female sample</w:t>
      </w:r>
    </w:p>
    <w:tbl>
      <w:tblPr>
        <w:tblW w:w="11156" w:type="dxa"/>
        <w:tblLook w:val="04A0" w:firstRow="1" w:lastRow="0" w:firstColumn="1" w:lastColumn="0" w:noHBand="0" w:noVBand="1"/>
      </w:tblPr>
      <w:tblGrid>
        <w:gridCol w:w="2056"/>
        <w:gridCol w:w="1356"/>
        <w:gridCol w:w="1356"/>
        <w:gridCol w:w="1416"/>
        <w:gridCol w:w="1356"/>
        <w:gridCol w:w="1356"/>
        <w:gridCol w:w="1356"/>
        <w:gridCol w:w="1356"/>
      </w:tblGrid>
      <w:tr w:rsidR="00B169F8" w:rsidRPr="00DF68C9" w14:paraId="15D51F60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56C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0E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80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D18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11E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312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45C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4A4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</w:tr>
      <w:tr w:rsidR="00B169F8" w:rsidRPr="00DF68C9" w14:paraId="49330B3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09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B4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0A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468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693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413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39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55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A5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04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1E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804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E0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828629</w:t>
            </w:r>
          </w:p>
        </w:tc>
      </w:tr>
      <w:tr w:rsidR="00B169F8" w:rsidRPr="00DF68C9" w14:paraId="4D6BBA90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6AE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76D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468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9B1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14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47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3A0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593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45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297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04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44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5B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9786372</w:t>
            </w:r>
          </w:p>
        </w:tc>
      </w:tr>
      <w:tr w:rsidR="00B169F8" w:rsidRPr="00DF68C9" w14:paraId="0FD2DBE6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6C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C2C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413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17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47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519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0F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76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AAD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8306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6AB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462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386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2936774</w:t>
            </w:r>
          </w:p>
        </w:tc>
      </w:tr>
      <w:tr w:rsidR="00B169F8" w:rsidRPr="00DF68C9" w14:paraId="2E0365A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74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FA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55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BBC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593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91A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76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F8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50D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194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8E5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523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77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697098</w:t>
            </w:r>
          </w:p>
        </w:tc>
      </w:tr>
      <w:tr w:rsidR="00B169F8" w:rsidRPr="00DF68C9" w14:paraId="1874439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AB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BA3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04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7A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297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86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8306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0FF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194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32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3BA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91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ED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793618</w:t>
            </w:r>
          </w:p>
        </w:tc>
      </w:tr>
      <w:tr w:rsidR="00B169F8" w:rsidRPr="00DF68C9" w14:paraId="3A22F4B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DFB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193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804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99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44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7ED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462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1CE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523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B99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91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4F4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DD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721777</w:t>
            </w:r>
          </w:p>
        </w:tc>
      </w:tr>
      <w:tr w:rsidR="00B169F8" w:rsidRPr="00DF68C9" w14:paraId="574163D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9F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CF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828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038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9786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9A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2936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B3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697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70B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793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1B3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721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DFE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</w:tr>
      <w:tr w:rsidR="00B169F8" w:rsidRPr="00DF68C9" w14:paraId="32078CC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3D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B0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225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D83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9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90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14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CD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303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22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60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B75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349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3C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500584</w:t>
            </w:r>
          </w:p>
        </w:tc>
      </w:tr>
      <w:tr w:rsidR="00B169F8" w:rsidRPr="00DF68C9" w14:paraId="622B462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BBC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2B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7670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8DB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1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B5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643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F13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285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3E9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286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0E5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001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CE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3455</w:t>
            </w:r>
          </w:p>
        </w:tc>
      </w:tr>
      <w:tr w:rsidR="00B169F8" w:rsidRPr="00DF68C9" w14:paraId="2AC077A4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12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437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88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C5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11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6BC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725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748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150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62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06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5E1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99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4AD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99981</w:t>
            </w:r>
          </w:p>
        </w:tc>
      </w:tr>
      <w:tr w:rsidR="00B169F8" w:rsidRPr="00DF68C9" w14:paraId="5FB43A6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32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874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82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4EE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931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42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878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E3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86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46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6804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8E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18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49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003949</w:t>
            </w:r>
          </w:p>
        </w:tc>
      </w:tr>
      <w:tr w:rsidR="00B169F8" w:rsidRPr="00DF68C9" w14:paraId="04ACF87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D4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9B7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659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F6A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058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D1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93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C43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53699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C2B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151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5BB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886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F3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358425</w:t>
            </w:r>
          </w:p>
        </w:tc>
      </w:tr>
      <w:tr w:rsidR="00B169F8" w:rsidRPr="00DF68C9" w14:paraId="5AE0C703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1D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2D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58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AEC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33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80C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211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C0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79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E39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425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3ED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44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C62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66188</w:t>
            </w:r>
          </w:p>
        </w:tc>
      </w:tr>
      <w:tr w:rsidR="00B169F8" w:rsidRPr="00DF68C9" w14:paraId="2D7C4505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B4E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C51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32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A08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19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77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17B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6459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95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24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91A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271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C21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3002163</w:t>
            </w:r>
          </w:p>
        </w:tc>
      </w:tr>
      <w:tr w:rsidR="00B169F8" w:rsidRPr="00DF68C9" w14:paraId="6DB41510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9CC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42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843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492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0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9A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03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DA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383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50E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402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35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14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2A1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233389</w:t>
            </w:r>
          </w:p>
        </w:tc>
      </w:tr>
    </w:tbl>
    <w:p w14:paraId="2C74FF5D" w14:textId="77777777" w:rsidR="00F168FB" w:rsidRPr="00DF68C9" w:rsidRDefault="00F168FB" w:rsidP="00F168FB">
      <w:pPr>
        <w:rPr>
          <w:lang w:val="en-GB"/>
        </w:rPr>
      </w:pPr>
    </w:p>
    <w:p w14:paraId="1F7560CA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750EDC3A" w14:textId="28B1828B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8</w:t>
      </w:r>
      <w:r w:rsidR="00F168FB" w:rsidRPr="00DF68C9">
        <w:rPr>
          <w:lang w:val="en-GB"/>
        </w:rPr>
        <w:t>. Correlation effects for correlations of main variables for the female sample (cont.)</w:t>
      </w: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56"/>
        <w:gridCol w:w="1356"/>
        <w:gridCol w:w="1356"/>
        <w:gridCol w:w="1356"/>
        <w:gridCol w:w="1356"/>
        <w:gridCol w:w="1356"/>
        <w:gridCol w:w="1356"/>
        <w:gridCol w:w="1356"/>
      </w:tblGrid>
      <w:tr w:rsidR="00B169F8" w:rsidRPr="00DF68C9" w14:paraId="2797D50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831D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D58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E49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8B8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EB5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9FD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9B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BA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BFD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</w:tr>
      <w:tr w:rsidR="00B169F8" w:rsidRPr="00DF68C9" w14:paraId="413B47E5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0D9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563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225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039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7670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8D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88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36C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82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2A2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659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634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58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3C4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32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77A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843936</w:t>
            </w:r>
          </w:p>
        </w:tc>
      </w:tr>
      <w:tr w:rsidR="00B169F8" w:rsidRPr="00DF68C9" w14:paraId="35FDAD36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56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39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9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520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1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C83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11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883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931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CD0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058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7C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33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E2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B8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0116</w:t>
            </w:r>
          </w:p>
        </w:tc>
      </w:tr>
      <w:tr w:rsidR="00B169F8" w:rsidRPr="00DF68C9" w14:paraId="220AB59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B40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42D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14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366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643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B4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725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1FE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878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2A4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93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6F7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211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EBF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77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6A8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03272</w:t>
            </w:r>
          </w:p>
        </w:tc>
      </w:tr>
      <w:tr w:rsidR="00B169F8" w:rsidRPr="00DF68C9" w14:paraId="223D797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8D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55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303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B0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285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A8C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150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7B3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86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04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53699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B8A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79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363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6459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BE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383218</w:t>
            </w:r>
          </w:p>
        </w:tc>
      </w:tr>
      <w:tr w:rsidR="00B169F8" w:rsidRPr="00DF68C9" w14:paraId="631D340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1A6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C0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60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CA5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286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01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06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30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6804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BEF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151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E1E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425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67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24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69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402089</w:t>
            </w:r>
          </w:p>
        </w:tc>
      </w:tr>
      <w:tr w:rsidR="00B169F8" w:rsidRPr="00DF68C9" w14:paraId="383371D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12C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602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349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65B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001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EB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99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0A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18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8F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886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716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44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17D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271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7F6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14567</w:t>
            </w:r>
          </w:p>
        </w:tc>
      </w:tr>
      <w:tr w:rsidR="00B169F8" w:rsidRPr="00DF68C9" w14:paraId="0C41E91A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61E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7F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500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4D2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3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FB9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99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0C2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003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97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358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7D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66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B06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3002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A2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233389</w:t>
            </w:r>
          </w:p>
        </w:tc>
      </w:tr>
      <w:tr w:rsidR="00B169F8" w:rsidRPr="00DF68C9" w14:paraId="6C23AFB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326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C5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40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294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91F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562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18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27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58E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06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3C8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00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0F9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9927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98F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61856</w:t>
            </w:r>
          </w:p>
        </w:tc>
      </w:tr>
      <w:tr w:rsidR="00B169F8" w:rsidRPr="00DF68C9" w14:paraId="0D8A1023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29B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1FA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294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086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98C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7752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FF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69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87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24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240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04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0BB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735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0F2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73594</w:t>
            </w:r>
          </w:p>
        </w:tc>
      </w:tr>
      <w:tr w:rsidR="00B169F8" w:rsidRPr="00DF68C9" w14:paraId="029D63E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99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125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562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A0E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7752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73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04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1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A2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243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D4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040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8C4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21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027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01832</w:t>
            </w:r>
          </w:p>
        </w:tc>
      </w:tr>
      <w:tr w:rsidR="00B169F8" w:rsidRPr="00DF68C9" w14:paraId="568AE12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783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2FF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27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56D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69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6C1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1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1D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E6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38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2B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64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982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8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E98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619648</w:t>
            </w:r>
          </w:p>
        </w:tc>
      </w:tr>
      <w:tr w:rsidR="00B169F8" w:rsidRPr="00DF68C9" w14:paraId="6A81ADA0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471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7C6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06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1C1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24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F6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243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018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38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F00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3CE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955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FCE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22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F57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098599</w:t>
            </w:r>
          </w:p>
        </w:tc>
      </w:tr>
      <w:tr w:rsidR="00B169F8" w:rsidRPr="00DF68C9" w14:paraId="6DD8F17A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EA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B2E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00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540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04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44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040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706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64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79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955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C0D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08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70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CC0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78475</w:t>
            </w:r>
          </w:p>
        </w:tc>
      </w:tr>
      <w:tr w:rsidR="00B169F8" w:rsidRPr="00DF68C9" w14:paraId="2616A36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E9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AF0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9927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E6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735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A30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21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C6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8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80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22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55F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70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91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1C7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8740221</w:t>
            </w:r>
          </w:p>
        </w:tc>
      </w:tr>
      <w:tr w:rsidR="00B169F8" w:rsidRPr="00DF68C9" w14:paraId="02BC9DD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96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E7A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61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12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73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FF1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01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87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619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410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098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88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78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06A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8740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D9D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</w:tr>
    </w:tbl>
    <w:p w14:paraId="2B036216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3BD6AD8D" w14:textId="3E1DED35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9</w:t>
      </w:r>
      <w:r w:rsidR="00F168FB" w:rsidRPr="00DF68C9">
        <w:rPr>
          <w:lang w:val="en-GB"/>
        </w:rPr>
        <w:t>. Standard errors for correlation of main variables for the female sample</w:t>
      </w:r>
    </w:p>
    <w:tbl>
      <w:tblPr>
        <w:tblW w:w="11156" w:type="dxa"/>
        <w:tblLook w:val="04A0" w:firstRow="1" w:lastRow="0" w:firstColumn="1" w:lastColumn="0" w:noHBand="0" w:noVBand="1"/>
      </w:tblPr>
      <w:tblGrid>
        <w:gridCol w:w="2056"/>
        <w:gridCol w:w="1356"/>
        <w:gridCol w:w="1356"/>
        <w:gridCol w:w="1416"/>
        <w:gridCol w:w="1356"/>
        <w:gridCol w:w="1356"/>
        <w:gridCol w:w="1356"/>
        <w:gridCol w:w="1356"/>
      </w:tblGrid>
      <w:tr w:rsidR="00B169F8" w:rsidRPr="00DF68C9" w14:paraId="4B19AFF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2C58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E6A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DA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DCE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BC5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3C2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A5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34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</w:tr>
      <w:tr w:rsidR="00B169F8" w:rsidRPr="00DF68C9" w14:paraId="440B46C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C1F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D00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44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14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860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3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22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072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02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8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BE9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41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988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9024</w:t>
            </w:r>
          </w:p>
        </w:tc>
      </w:tr>
      <w:tr w:rsidR="00B169F8" w:rsidRPr="00DF68C9" w14:paraId="6D57944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2C6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72A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14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B85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316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35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4A8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682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F34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85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3F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622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639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0014</w:t>
            </w:r>
          </w:p>
        </w:tc>
      </w:tr>
      <w:tr w:rsidR="00B169F8" w:rsidRPr="00DF68C9" w14:paraId="40E3F4A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97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F0C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3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9CC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35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298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27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68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19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14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62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0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8F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271799</w:t>
            </w:r>
          </w:p>
        </w:tc>
      </w:tr>
      <w:tr w:rsidR="00B169F8" w:rsidRPr="00DF68C9" w14:paraId="707C76C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637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00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072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8B9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682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BD9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68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BF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5B3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0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610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34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37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5098</w:t>
            </w:r>
          </w:p>
        </w:tc>
      </w:tr>
      <w:tr w:rsidR="00B169F8" w:rsidRPr="00DF68C9" w14:paraId="65AA624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B4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2BE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8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0FA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85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48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14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BDF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0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FEF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B0E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4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B5C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89322</w:t>
            </w:r>
          </w:p>
        </w:tc>
      </w:tr>
      <w:tr w:rsidR="00B169F8" w:rsidRPr="00DF68C9" w14:paraId="57E841D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DBD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C0D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41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04B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622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4C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0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B5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34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9F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4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CB9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314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26378</w:t>
            </w:r>
          </w:p>
        </w:tc>
      </w:tr>
      <w:tr w:rsidR="00B169F8" w:rsidRPr="00DF68C9" w14:paraId="484FFA2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EFE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55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9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CDB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D14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271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95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F9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89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B40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26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BB5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</w:tr>
      <w:tr w:rsidR="00B169F8" w:rsidRPr="00DF68C9" w14:paraId="617F1A4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C8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2C7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4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734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83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DD5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3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04F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3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73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00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3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EF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5297</w:t>
            </w:r>
          </w:p>
        </w:tc>
      </w:tr>
      <w:tr w:rsidR="00B169F8" w:rsidRPr="00DF68C9" w14:paraId="3B63E4C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16D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6DF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4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064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9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D8A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4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9C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29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15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2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6FA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36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38B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8695</w:t>
            </w:r>
          </w:p>
        </w:tc>
      </w:tr>
      <w:tr w:rsidR="00B169F8" w:rsidRPr="00DF68C9" w14:paraId="36DB43A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7F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165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8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BB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9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C3B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75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AA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47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5A4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3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432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52443</w:t>
            </w:r>
          </w:p>
        </w:tc>
      </w:tr>
      <w:tr w:rsidR="00B169F8" w:rsidRPr="00DF68C9" w14:paraId="24A5AC23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E2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54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72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139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85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7A8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36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6A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081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F9D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3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6C0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8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D20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39473</w:t>
            </w:r>
          </w:p>
        </w:tc>
      </w:tr>
      <w:tr w:rsidR="00B169F8" w:rsidRPr="00DF68C9" w14:paraId="106F7B0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758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D2C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7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C7A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5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756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8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B82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79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9D0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F9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55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28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69574</w:t>
            </w:r>
          </w:p>
        </w:tc>
      </w:tr>
      <w:tr w:rsidR="00B169F8" w:rsidRPr="00DF68C9" w14:paraId="0F97851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C85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A5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84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767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24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06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867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D01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97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D5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02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11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7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EF2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5962</w:t>
            </w:r>
          </w:p>
        </w:tc>
      </w:tr>
      <w:tr w:rsidR="00B169F8" w:rsidRPr="00DF68C9" w14:paraId="5F7575F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755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43B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39B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51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368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47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DE2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062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54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7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E9A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46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3D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68459</w:t>
            </w:r>
          </w:p>
        </w:tc>
      </w:tr>
      <w:tr w:rsidR="00B169F8" w:rsidRPr="00DF68C9" w14:paraId="262B7B7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AAD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60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40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166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673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900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88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A31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58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D9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8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4A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8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6C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14464</w:t>
            </w:r>
          </w:p>
        </w:tc>
      </w:tr>
    </w:tbl>
    <w:p w14:paraId="35CCBF9B" w14:textId="77777777" w:rsidR="00F168FB" w:rsidRPr="00DF68C9" w:rsidRDefault="00F168FB" w:rsidP="00F168FB">
      <w:pPr>
        <w:rPr>
          <w:lang w:val="en-GB"/>
        </w:rPr>
      </w:pPr>
    </w:p>
    <w:p w14:paraId="1B92384A" w14:textId="77777777" w:rsidR="00F168FB" w:rsidRPr="00DF68C9" w:rsidRDefault="00F168FB" w:rsidP="00F168FB">
      <w:pPr>
        <w:rPr>
          <w:lang w:val="en-GB"/>
        </w:rPr>
      </w:pPr>
    </w:p>
    <w:p w14:paraId="53863C48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5FC38858" w14:textId="39A0F973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0</w:t>
      </w:r>
      <w:r w:rsidR="00F168FB" w:rsidRPr="00DF68C9">
        <w:rPr>
          <w:lang w:val="en-GB"/>
        </w:rPr>
        <w:t>. Standard errors for correlation of main variables for the female sample (cont.)</w:t>
      </w: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56"/>
        <w:gridCol w:w="1356"/>
        <w:gridCol w:w="1356"/>
        <w:gridCol w:w="1356"/>
        <w:gridCol w:w="1356"/>
        <w:gridCol w:w="1356"/>
        <w:gridCol w:w="1356"/>
        <w:gridCol w:w="1356"/>
      </w:tblGrid>
      <w:tr w:rsidR="00B169F8" w:rsidRPr="00DF68C9" w14:paraId="6CED5B1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32F2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43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4A8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AF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C6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F6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AA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B5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FD6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</w:tr>
      <w:tr w:rsidR="00B169F8" w:rsidRPr="00DF68C9" w14:paraId="45CB404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792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2B2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4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54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4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E9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8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B45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72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C3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7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10E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84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E7C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74D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40728</w:t>
            </w:r>
          </w:p>
        </w:tc>
      </w:tr>
      <w:tr w:rsidR="00B169F8" w:rsidRPr="00DF68C9" w14:paraId="3F9915F5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DEA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426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83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07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9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45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9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3D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85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26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5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16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24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E8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51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0F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673873</w:t>
            </w:r>
          </w:p>
        </w:tc>
      </w:tr>
      <w:tr w:rsidR="00B169F8" w:rsidRPr="00DF68C9" w14:paraId="0CC2580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260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19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3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CB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4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4D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75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DB9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36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D8A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8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E2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867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09A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47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CC3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88084</w:t>
            </w:r>
          </w:p>
        </w:tc>
      </w:tr>
      <w:tr w:rsidR="00B169F8" w:rsidRPr="00DF68C9" w14:paraId="2649230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C4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157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3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BF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29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DE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47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99D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081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2B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79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0C2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97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BE7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062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3D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58558</w:t>
            </w:r>
          </w:p>
        </w:tc>
      </w:tr>
      <w:tr w:rsidR="00B169F8" w:rsidRPr="00DF68C9" w14:paraId="7324DED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BF0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303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1B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2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98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F66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3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9B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C2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02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9EE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7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7A5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8721</w:t>
            </w:r>
          </w:p>
        </w:tc>
      </w:tr>
      <w:tr w:rsidR="00B169F8" w:rsidRPr="00DF68C9" w14:paraId="7FC66D46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63A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84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3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912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36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DF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3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633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8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4F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55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3C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7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62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46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B92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8551</w:t>
            </w:r>
          </w:p>
        </w:tc>
      </w:tr>
      <w:tr w:rsidR="00B169F8" w:rsidRPr="00DF68C9" w14:paraId="68C4A895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21A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38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5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A1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8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A7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52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C1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39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9C6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69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C2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5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954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68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4B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14464</w:t>
            </w:r>
          </w:p>
        </w:tc>
      </w:tr>
      <w:tr w:rsidR="00B169F8" w:rsidRPr="00DF68C9" w14:paraId="0E9941C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5AF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3CE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A9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808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DA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714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9E5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992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914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6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E9F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35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A2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72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86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53305</w:t>
            </w:r>
          </w:p>
        </w:tc>
      </w:tr>
      <w:tr w:rsidR="00B169F8" w:rsidRPr="00DF68C9" w14:paraId="654B327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38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D8B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808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0CC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A0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615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98C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216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077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7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80F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167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01F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08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200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02975</w:t>
            </w:r>
          </w:p>
        </w:tc>
      </w:tr>
      <w:tr w:rsidR="00B169F8" w:rsidRPr="00DF68C9" w14:paraId="397AE4F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63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FA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714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859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615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DDB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D82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987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10C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10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ABF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4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D4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9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94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846</w:t>
            </w:r>
          </w:p>
        </w:tc>
      </w:tr>
      <w:tr w:rsidR="00B169F8" w:rsidRPr="00DF68C9" w14:paraId="3AD4E83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3D6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CE6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992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9A7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216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5DE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987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BB4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AA7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9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FE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164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74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E6E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2966</w:t>
            </w:r>
          </w:p>
        </w:tc>
      </w:tr>
      <w:tr w:rsidR="00B169F8" w:rsidRPr="00DF68C9" w14:paraId="2E0A64E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81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6A4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6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0C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7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952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10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F6B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9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C19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CE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97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D68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86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07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65885</w:t>
            </w:r>
          </w:p>
        </w:tc>
      </w:tr>
      <w:tr w:rsidR="00B169F8" w:rsidRPr="00DF68C9" w14:paraId="64470120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7D5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0A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35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131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167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6F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4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E9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77D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97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7C4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61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2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064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69249</w:t>
            </w:r>
          </w:p>
        </w:tc>
      </w:tr>
      <w:tr w:rsidR="00B169F8" w:rsidRPr="00DF68C9" w14:paraId="7BAAEA7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3F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DE5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72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D1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08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40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9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E61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74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453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86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492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2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40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F02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1119078</w:t>
            </w:r>
          </w:p>
        </w:tc>
      </w:tr>
      <w:tr w:rsidR="00B169F8" w:rsidRPr="00DF68C9" w14:paraId="6E26275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E3B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D3B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53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17B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02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52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25F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2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BC1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65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8BA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69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3A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1119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DCE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</w:tr>
    </w:tbl>
    <w:p w14:paraId="6B529146" w14:textId="77777777" w:rsidR="00F168FB" w:rsidRPr="00DF68C9" w:rsidRDefault="00F168FB" w:rsidP="00F168FB">
      <w:pPr>
        <w:rPr>
          <w:lang w:val="en-GB"/>
        </w:rPr>
      </w:pPr>
    </w:p>
    <w:p w14:paraId="11F63652" w14:textId="77777777" w:rsidR="00F168FB" w:rsidRPr="00DF68C9" w:rsidRDefault="00F168FB" w:rsidP="00F168FB">
      <w:pPr>
        <w:rPr>
          <w:lang w:val="en-GB"/>
        </w:rPr>
      </w:pPr>
    </w:p>
    <w:p w14:paraId="2D8EB1F8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564E4A30" w14:textId="74B35978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1</w:t>
      </w:r>
      <w:r w:rsidR="00F168FB" w:rsidRPr="00DF68C9">
        <w:rPr>
          <w:lang w:val="en-GB"/>
        </w:rPr>
        <w:t>. Types of correlation tests for the correlations of main variables for the female sample</w:t>
      </w:r>
    </w:p>
    <w:tbl>
      <w:tblPr>
        <w:tblW w:w="11156" w:type="dxa"/>
        <w:tblLook w:val="04A0" w:firstRow="1" w:lastRow="0" w:firstColumn="1" w:lastColumn="0" w:noHBand="0" w:noVBand="1"/>
      </w:tblPr>
      <w:tblGrid>
        <w:gridCol w:w="2056"/>
        <w:gridCol w:w="1300"/>
        <w:gridCol w:w="1300"/>
        <w:gridCol w:w="1416"/>
        <w:gridCol w:w="1350"/>
        <w:gridCol w:w="1300"/>
        <w:gridCol w:w="1300"/>
        <w:gridCol w:w="1300"/>
      </w:tblGrid>
      <w:tr w:rsidR="00B169F8" w:rsidRPr="00DF68C9" w14:paraId="13EBC5E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3ED7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91C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3B3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98D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2C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CE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539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426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</w:tr>
      <w:tr w:rsidR="00B169F8" w:rsidRPr="00DF68C9" w14:paraId="68A45904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B1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7702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D8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F91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DF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71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19B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05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62E5BB76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19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4B3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FDCE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A19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5BA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CE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BA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A7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43B764C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795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699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449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E99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5E9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738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4C5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B6A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4E6A8AC4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C4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934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E42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38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293B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963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ED3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DF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2B614F7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508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8C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ED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E8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27E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252D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16F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305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4566010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ED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AC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D3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A5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084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164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27B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E8D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4AA4DC2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8A3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3E1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B19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C0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D4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98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662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89B0" w14:textId="77777777" w:rsidR="00B169F8" w:rsidRPr="00DF68C9" w:rsidRDefault="00B169F8">
            <w:pPr>
              <w:rPr>
                <w:color w:val="000000"/>
              </w:rPr>
            </w:pPr>
          </w:p>
        </w:tc>
      </w:tr>
      <w:tr w:rsidR="00B169F8" w:rsidRPr="00DF68C9" w14:paraId="3816E034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E5B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8A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FD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B3A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87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D25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6A4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30F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7319035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E9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BA8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EC4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C60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751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29C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82E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6F9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244258F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AB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A15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A14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373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3BC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D3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FF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89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436AA0B3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8F3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133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039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CDE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D4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875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994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02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040E328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D4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4D3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3E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81C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53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9F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60C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75E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6775ADD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87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0E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3B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49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97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AA4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F0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CA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3BC04E2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090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7D8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28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4EF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02C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342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83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8E1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2449C05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8F7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1C9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2AC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623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B17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5DC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679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226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</w:tbl>
    <w:p w14:paraId="1480FE23" w14:textId="77777777" w:rsidR="00F168FB" w:rsidRPr="00DF68C9" w:rsidRDefault="00F168FB" w:rsidP="00F168FB">
      <w:pPr>
        <w:rPr>
          <w:lang w:val="en-GB"/>
        </w:rPr>
      </w:pPr>
    </w:p>
    <w:p w14:paraId="372EC743" w14:textId="77777777" w:rsidR="00F168FB" w:rsidRPr="00DF68C9" w:rsidRDefault="00F168FB" w:rsidP="00F168FB">
      <w:pPr>
        <w:rPr>
          <w:lang w:val="en-GB"/>
        </w:rPr>
      </w:pPr>
    </w:p>
    <w:p w14:paraId="189F3819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2F37D9FF" w14:textId="1A534394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2</w:t>
      </w:r>
      <w:r w:rsidR="00F168FB" w:rsidRPr="00DF68C9">
        <w:rPr>
          <w:lang w:val="en-GB"/>
        </w:rPr>
        <w:t>. Types of correlation tests for the correlations of main variables for the male sample (cont.)</w:t>
      </w: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B169F8" w:rsidRPr="00DF68C9" w14:paraId="69A62FA4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5D8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94A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056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99A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859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185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B2F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76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0A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</w:tr>
      <w:tr w:rsidR="00B169F8" w:rsidRPr="00DF68C9" w14:paraId="0C56416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92C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AD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71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75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07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42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88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95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BC2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24D2C5B4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64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66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56A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93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4C5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DB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BE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79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DF9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2B3B158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4B0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288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D2E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04A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33E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431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50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D9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6BF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4EBC3E0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EF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673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A67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C66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1B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FA3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0DC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B0E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B84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572CAB5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24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78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C7E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64B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E07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946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6AE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CF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BB0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053CC99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4AD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42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4C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BB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A3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682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A9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127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9ED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2BEC8FB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5D8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C4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9B7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D9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8CC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77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DA3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902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CF6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41ADFA7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63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CC6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E24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F0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22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27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E2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5AC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548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1F257593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392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037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7B5D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932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F60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CFC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9F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C62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F4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332F122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48C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622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D2B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1DE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BD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29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2F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FA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D11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109FA97A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683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DE1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2FF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F4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760B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391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2BC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897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D8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2C111AE0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5D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96A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50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C1F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55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3987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A59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735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B63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44B492E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F9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48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148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8C3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D55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CBB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11A7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110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1FD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7ED65A2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A88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81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872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189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695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E3D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46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83D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78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507C18A0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BC9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3FA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DB9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A28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BB9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447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039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5FF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74D" w14:textId="77777777" w:rsidR="00B169F8" w:rsidRPr="00DF68C9" w:rsidRDefault="00B169F8">
            <w:pPr>
              <w:rPr>
                <w:color w:val="000000"/>
              </w:rPr>
            </w:pPr>
          </w:p>
        </w:tc>
      </w:tr>
    </w:tbl>
    <w:p w14:paraId="0CB2C6FC" w14:textId="4E9514CF" w:rsidR="00F168FB" w:rsidRPr="00DF68C9" w:rsidRDefault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2F168F2C" w14:textId="5FF56C9E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3</w:t>
      </w:r>
      <w:r w:rsidR="00F168FB" w:rsidRPr="00DF68C9">
        <w:rPr>
          <w:lang w:val="en-GB"/>
        </w:rPr>
        <w:t>. Correlation effects for correlations of main variables for the male sample</w:t>
      </w:r>
    </w:p>
    <w:tbl>
      <w:tblPr>
        <w:tblW w:w="11156" w:type="dxa"/>
        <w:tblLook w:val="04A0" w:firstRow="1" w:lastRow="0" w:firstColumn="1" w:lastColumn="0" w:noHBand="0" w:noVBand="1"/>
      </w:tblPr>
      <w:tblGrid>
        <w:gridCol w:w="2056"/>
        <w:gridCol w:w="1356"/>
        <w:gridCol w:w="1356"/>
        <w:gridCol w:w="1416"/>
        <w:gridCol w:w="1356"/>
        <w:gridCol w:w="1356"/>
        <w:gridCol w:w="1356"/>
        <w:gridCol w:w="1356"/>
      </w:tblGrid>
      <w:tr w:rsidR="00F473C6" w:rsidRPr="00DF68C9" w14:paraId="6F240CF8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5AA" w14:textId="77777777" w:rsidR="00F473C6" w:rsidRPr="00DF68C9" w:rsidRDefault="00F473C6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BA96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1AF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E492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8164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B6B1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437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6980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</w:tr>
      <w:tr w:rsidR="00F473C6" w:rsidRPr="00DF68C9" w14:paraId="653618EF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6C25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BF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AC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468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77C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413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2A3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55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71D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04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F5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804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7F4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828629</w:t>
            </w:r>
          </w:p>
        </w:tc>
      </w:tr>
      <w:tr w:rsidR="00F473C6" w:rsidRPr="00DF68C9" w14:paraId="5305C303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82BB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2E1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468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8F8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0FB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47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536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593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006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297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CD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44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405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9786372</w:t>
            </w:r>
          </w:p>
        </w:tc>
      </w:tr>
      <w:tr w:rsidR="00F473C6" w:rsidRPr="00DF68C9" w14:paraId="148E5B7D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2488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321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413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7D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47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60D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20F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76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179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8306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EBB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462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95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2936774</w:t>
            </w:r>
          </w:p>
        </w:tc>
      </w:tr>
      <w:tr w:rsidR="00F473C6" w:rsidRPr="00DF68C9" w14:paraId="0ECA9528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93C4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996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55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C32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593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843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76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11C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84D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194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F08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523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CB9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697098</w:t>
            </w:r>
          </w:p>
        </w:tc>
      </w:tr>
      <w:tr w:rsidR="00F473C6" w:rsidRPr="00DF68C9" w14:paraId="53875385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CF57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EBB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04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EC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297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0B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8306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284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194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5D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630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91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6C5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793618</w:t>
            </w:r>
          </w:p>
        </w:tc>
      </w:tr>
      <w:tr w:rsidR="00F473C6" w:rsidRPr="00DF68C9" w14:paraId="5CE55D9F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F035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E16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804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A5C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44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A3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462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6D8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523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65B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91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655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8A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721777</w:t>
            </w:r>
          </w:p>
        </w:tc>
      </w:tr>
      <w:tr w:rsidR="00F473C6" w:rsidRPr="00DF68C9" w14:paraId="1F8C2EF6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3C0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888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828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A5F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9786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4E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2936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206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697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B2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793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376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721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C2F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</w:tr>
      <w:tr w:rsidR="00F473C6" w:rsidRPr="00DF68C9" w14:paraId="40186FE3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53E1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7A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225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9D7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9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E12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14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4F1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303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E9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60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5E7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349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4F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500584</w:t>
            </w:r>
          </w:p>
        </w:tc>
      </w:tr>
      <w:tr w:rsidR="00F473C6" w:rsidRPr="00DF68C9" w14:paraId="24B58082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373A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4C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7670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867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1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22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643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678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285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87D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286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51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001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A7B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3455</w:t>
            </w:r>
          </w:p>
        </w:tc>
      </w:tr>
      <w:tr w:rsidR="00F473C6" w:rsidRPr="00DF68C9" w14:paraId="558A3A39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D151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055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88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B5B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11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02C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725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082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150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A06C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06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1F2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99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20A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99981</w:t>
            </w:r>
          </w:p>
        </w:tc>
      </w:tr>
      <w:tr w:rsidR="00F473C6" w:rsidRPr="00DF68C9" w14:paraId="24C70E38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635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6F8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82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6FF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931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66B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878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F1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86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240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6804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3C3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18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47D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003949</w:t>
            </w:r>
          </w:p>
        </w:tc>
      </w:tr>
      <w:tr w:rsidR="00F473C6" w:rsidRPr="00DF68C9" w14:paraId="6EF2332E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666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88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659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CE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058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F33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93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262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53699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1B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151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546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886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4C6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358425</w:t>
            </w:r>
          </w:p>
        </w:tc>
      </w:tr>
      <w:tr w:rsidR="00F473C6" w:rsidRPr="00DF68C9" w14:paraId="1CD2B5CB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6026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75F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58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18C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33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75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211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9E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79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C4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425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23A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44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AA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66188</w:t>
            </w:r>
          </w:p>
        </w:tc>
      </w:tr>
      <w:tr w:rsidR="00F473C6" w:rsidRPr="00DF68C9" w14:paraId="516AF955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F9C5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F04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32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BB5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F9D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77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D0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6459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4D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24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27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271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7FD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3002163</w:t>
            </w:r>
          </w:p>
        </w:tc>
      </w:tr>
      <w:tr w:rsidR="00F473C6" w:rsidRPr="00DF68C9" w14:paraId="46129BCC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06A0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EC4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843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7C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0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87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03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2B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383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929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402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F2E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14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41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233389</w:t>
            </w:r>
          </w:p>
        </w:tc>
      </w:tr>
    </w:tbl>
    <w:p w14:paraId="0F7F4D00" w14:textId="77777777" w:rsidR="00F168FB" w:rsidRPr="00DF68C9" w:rsidRDefault="00F168FB" w:rsidP="00F168FB">
      <w:pPr>
        <w:rPr>
          <w:lang w:val="en-GB"/>
        </w:rPr>
      </w:pPr>
    </w:p>
    <w:p w14:paraId="21B9AD74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6B3FF44F" w14:textId="01D5A0C6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</w:t>
      </w:r>
      <w:r w:rsidR="0068627D">
        <w:rPr>
          <w:b/>
          <w:bCs/>
          <w:lang w:val="en-GB"/>
        </w:rPr>
        <w:t>4</w:t>
      </w:r>
      <w:r w:rsidR="00F168FB" w:rsidRPr="00DF68C9">
        <w:rPr>
          <w:lang w:val="en-GB"/>
        </w:rPr>
        <w:t>. Correlation effects for correlations of main variables for the male sample (cont.)</w:t>
      </w: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56"/>
        <w:gridCol w:w="1356"/>
        <w:gridCol w:w="1356"/>
        <w:gridCol w:w="1356"/>
        <w:gridCol w:w="1356"/>
        <w:gridCol w:w="1356"/>
        <w:gridCol w:w="1356"/>
        <w:gridCol w:w="1356"/>
      </w:tblGrid>
      <w:tr w:rsidR="00F473C6" w:rsidRPr="00DF68C9" w14:paraId="6151CBAD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7867" w14:textId="77777777" w:rsidR="00F473C6" w:rsidRPr="00DF68C9" w:rsidRDefault="00F473C6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84C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F44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A4BB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6B89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12D4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15D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B829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2C2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</w:tr>
      <w:tr w:rsidR="00F473C6" w:rsidRPr="00DF68C9" w14:paraId="5E3FB630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577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E2F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225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66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7670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676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88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BD4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82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303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4659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D5F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58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6E1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32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6B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843936</w:t>
            </w:r>
          </w:p>
        </w:tc>
      </w:tr>
      <w:tr w:rsidR="00F473C6" w:rsidRPr="00DF68C9" w14:paraId="43DA1D3F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2501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1D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9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CCD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1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A66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11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9EA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931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A1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30058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F76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33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F89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779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0116</w:t>
            </w:r>
          </w:p>
        </w:tc>
      </w:tr>
      <w:tr w:rsidR="00F473C6" w:rsidRPr="00DF68C9" w14:paraId="17494556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CC9C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48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14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D04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643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EAF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8725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137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878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BC1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93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86B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8211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C5F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377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959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03272</w:t>
            </w:r>
          </w:p>
        </w:tc>
      </w:tr>
      <w:tr w:rsidR="00F473C6" w:rsidRPr="00DF68C9" w14:paraId="07FD173F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A88A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E1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303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A13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285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944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7150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ED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86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8A9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53699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23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979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25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6459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92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383218</w:t>
            </w:r>
          </w:p>
        </w:tc>
      </w:tr>
      <w:tr w:rsidR="00F473C6" w:rsidRPr="00DF68C9" w14:paraId="33A9D97B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073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6F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60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84F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3286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EA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06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84C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6804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C0C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151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2B8C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425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558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24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FFD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402089</w:t>
            </w:r>
          </w:p>
        </w:tc>
      </w:tr>
      <w:tr w:rsidR="00F473C6" w:rsidRPr="00DF68C9" w14:paraId="4CB7B789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1462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BF2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349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26C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001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468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499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900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718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194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886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D17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44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1C3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8271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4CD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14567</w:t>
            </w:r>
          </w:p>
        </w:tc>
      </w:tr>
      <w:tr w:rsidR="00F473C6" w:rsidRPr="00DF68C9" w14:paraId="0D72D9E2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E08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BE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500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CB4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063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5E7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99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2A1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003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8A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0358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966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66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3FB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3002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0B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233389</w:t>
            </w:r>
          </w:p>
        </w:tc>
      </w:tr>
      <w:tr w:rsidR="00F473C6" w:rsidRPr="00DF68C9" w14:paraId="399BD4E0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604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32CC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08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294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664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562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E78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27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72B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06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EC8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00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69B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9927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11D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61856</w:t>
            </w:r>
          </w:p>
        </w:tc>
      </w:tr>
      <w:tr w:rsidR="00F473C6" w:rsidRPr="00DF68C9" w14:paraId="26BE3EA0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78CE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521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3294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C1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9A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7752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AD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69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C30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24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84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04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5F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735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46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73594</w:t>
            </w:r>
          </w:p>
        </w:tc>
      </w:tr>
      <w:tr w:rsidR="00F473C6" w:rsidRPr="00DF68C9" w14:paraId="25FB2B33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4AFA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444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6562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0A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47752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4CD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08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1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5D62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243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627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040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F0C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21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93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01832</w:t>
            </w:r>
          </w:p>
        </w:tc>
      </w:tr>
      <w:tr w:rsidR="00F473C6" w:rsidRPr="00DF68C9" w14:paraId="6360B0B8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1CEB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19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27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656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569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5D3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601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0E3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9B97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38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C58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64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8A9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8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29C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619648</w:t>
            </w:r>
          </w:p>
        </w:tc>
      </w:tr>
      <w:tr w:rsidR="00F473C6" w:rsidRPr="00DF68C9" w14:paraId="18E0CA64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7A5C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C409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06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1F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024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35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243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88B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38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C5F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827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955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464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22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E6C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098599</w:t>
            </w:r>
          </w:p>
        </w:tc>
      </w:tr>
      <w:tr w:rsidR="00F473C6" w:rsidRPr="00DF68C9" w14:paraId="27A4A1FA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1A0D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F4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400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D9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304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1ED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040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CC3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64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74D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955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E49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92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70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10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78475</w:t>
            </w:r>
          </w:p>
        </w:tc>
      </w:tr>
      <w:tr w:rsidR="00F473C6" w:rsidRPr="00DF68C9" w14:paraId="64D38485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C078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B4D4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9927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ED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5735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438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1521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3BA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8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6E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222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5291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0570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50C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B74C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8740221</w:t>
            </w:r>
          </w:p>
        </w:tc>
      </w:tr>
      <w:tr w:rsidR="00F473C6" w:rsidRPr="00DF68C9" w14:paraId="4AD729BF" w14:textId="77777777" w:rsidTr="00F473C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DF13" w14:textId="77777777" w:rsidR="00F473C6" w:rsidRPr="00DF68C9" w:rsidRDefault="00F473C6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FF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161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155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173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26DF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2201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0D4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20619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507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3098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B020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1078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BADB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-0.8740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75E" w14:textId="77777777" w:rsidR="00F473C6" w:rsidRPr="00DF68C9" w:rsidRDefault="00F473C6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1</w:t>
            </w:r>
          </w:p>
        </w:tc>
      </w:tr>
    </w:tbl>
    <w:p w14:paraId="0F8C6B3F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18FAFC9F" w14:textId="48A12B0C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</w:t>
      </w:r>
      <w:r w:rsidR="0068627D">
        <w:rPr>
          <w:b/>
          <w:bCs/>
          <w:lang w:val="en-GB"/>
        </w:rPr>
        <w:t>5</w:t>
      </w:r>
      <w:r w:rsidR="00F168FB" w:rsidRPr="00DF68C9">
        <w:rPr>
          <w:lang w:val="en-GB"/>
        </w:rPr>
        <w:t>. Standard errors for correlation of main variables for the male sample</w:t>
      </w:r>
    </w:p>
    <w:p w14:paraId="6FBA2418" w14:textId="77777777" w:rsidR="00F168FB" w:rsidRPr="00DF68C9" w:rsidRDefault="00F168FB" w:rsidP="00F168FB">
      <w:pPr>
        <w:rPr>
          <w:lang w:val="en-GB"/>
        </w:rPr>
      </w:pPr>
    </w:p>
    <w:tbl>
      <w:tblPr>
        <w:tblW w:w="11156" w:type="dxa"/>
        <w:tblLook w:val="04A0" w:firstRow="1" w:lastRow="0" w:firstColumn="1" w:lastColumn="0" w:noHBand="0" w:noVBand="1"/>
      </w:tblPr>
      <w:tblGrid>
        <w:gridCol w:w="2056"/>
        <w:gridCol w:w="1356"/>
        <w:gridCol w:w="1356"/>
        <w:gridCol w:w="1416"/>
        <w:gridCol w:w="1356"/>
        <w:gridCol w:w="1356"/>
        <w:gridCol w:w="1356"/>
        <w:gridCol w:w="1356"/>
      </w:tblGrid>
      <w:tr w:rsidR="00B169F8" w:rsidRPr="00DF68C9" w14:paraId="0CFC340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6B3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94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66B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36E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F24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CA9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0B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0C2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</w:tr>
      <w:tr w:rsidR="00B169F8" w:rsidRPr="00DF68C9" w14:paraId="5AF2D8A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4C9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C28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B3C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14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3FE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3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1E0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072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52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8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F84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41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1C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9024</w:t>
            </w:r>
          </w:p>
        </w:tc>
      </w:tr>
      <w:tr w:rsidR="00B169F8" w:rsidRPr="00DF68C9" w14:paraId="107DA56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88C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97B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14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AE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CD9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35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45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682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CF6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85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F87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622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B3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0014</w:t>
            </w:r>
          </w:p>
        </w:tc>
      </w:tr>
      <w:tr w:rsidR="00B169F8" w:rsidRPr="00DF68C9" w14:paraId="25F89CB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A92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84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3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32D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35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9AF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86B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68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9A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14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3D4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0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090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271799</w:t>
            </w:r>
          </w:p>
        </w:tc>
      </w:tr>
      <w:tr w:rsidR="00B169F8" w:rsidRPr="00DF68C9" w14:paraId="307FEA6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168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6F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072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227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682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92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68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8D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BEB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0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DCD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34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9DF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5098</w:t>
            </w:r>
          </w:p>
        </w:tc>
      </w:tr>
      <w:tr w:rsidR="00B169F8" w:rsidRPr="00DF68C9" w14:paraId="58F888F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03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DC5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8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BA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85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D9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14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01C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0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40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209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4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15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89322</w:t>
            </w:r>
          </w:p>
        </w:tc>
      </w:tr>
      <w:tr w:rsidR="00B169F8" w:rsidRPr="00DF68C9" w14:paraId="747412C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0F5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C77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41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E21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6622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598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0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D9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34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683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4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D37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024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26378</w:t>
            </w:r>
          </w:p>
        </w:tc>
      </w:tr>
      <w:tr w:rsidR="00B169F8" w:rsidRPr="00DF68C9" w14:paraId="1296F00A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F93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75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9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2B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142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271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38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723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89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6C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26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00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</w:tr>
      <w:tr w:rsidR="00B169F8" w:rsidRPr="00DF68C9" w14:paraId="12BA817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92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4D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4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5B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83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26C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3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D30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3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1C6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36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3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8A2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5297</w:t>
            </w:r>
          </w:p>
        </w:tc>
      </w:tr>
      <w:tr w:rsidR="00B169F8" w:rsidRPr="00DF68C9" w14:paraId="7CF41A3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970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0D5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4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50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9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58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4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BB4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29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20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2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EC8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36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7A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8695</w:t>
            </w:r>
          </w:p>
        </w:tc>
      </w:tr>
      <w:tr w:rsidR="00B169F8" w:rsidRPr="00DF68C9" w14:paraId="5EB0CE1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06E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71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8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284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9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DF1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75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C0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47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74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F8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3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AA4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52443</w:t>
            </w:r>
          </w:p>
        </w:tc>
      </w:tr>
      <w:tr w:rsidR="00B169F8" w:rsidRPr="00DF68C9" w14:paraId="5E98FA8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65A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6F3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72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9B3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85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B86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36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AB1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081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C4B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3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7A8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8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E6F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39473</w:t>
            </w:r>
          </w:p>
        </w:tc>
      </w:tr>
      <w:tr w:rsidR="00B169F8" w:rsidRPr="00DF68C9" w14:paraId="556ECE26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AF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03E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7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285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5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AF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8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6CA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79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503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ED4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55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79F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69574</w:t>
            </w:r>
          </w:p>
        </w:tc>
      </w:tr>
      <w:tr w:rsidR="00B169F8" w:rsidRPr="00DF68C9" w14:paraId="6A6295D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45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43F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84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EC7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24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531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867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2B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97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EF6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02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6E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7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C3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5962</w:t>
            </w:r>
          </w:p>
        </w:tc>
      </w:tr>
      <w:tr w:rsidR="00B169F8" w:rsidRPr="00DF68C9" w14:paraId="62BCB97A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53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4B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01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51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634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47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E9A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062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328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7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EC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46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BA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68459</w:t>
            </w:r>
          </w:p>
        </w:tc>
      </w:tr>
      <w:tr w:rsidR="00B169F8" w:rsidRPr="00DF68C9" w14:paraId="7E34BE2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EE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C89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40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07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673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27A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88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EFE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58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56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8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F3C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8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35A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14464</w:t>
            </w:r>
          </w:p>
        </w:tc>
      </w:tr>
    </w:tbl>
    <w:p w14:paraId="53079FBC" w14:textId="77777777" w:rsidR="00F168FB" w:rsidRPr="00DF68C9" w:rsidRDefault="00F168FB" w:rsidP="00F168FB">
      <w:pPr>
        <w:rPr>
          <w:lang w:val="en-GB"/>
        </w:rPr>
      </w:pPr>
    </w:p>
    <w:p w14:paraId="6687C23E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0133A14A" w14:textId="325A9DF6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</w:t>
      </w:r>
      <w:r w:rsidR="0068627D">
        <w:rPr>
          <w:b/>
          <w:bCs/>
          <w:lang w:val="en-GB"/>
        </w:rPr>
        <w:t>6</w:t>
      </w:r>
      <w:r w:rsidR="00F168FB" w:rsidRPr="00DF68C9">
        <w:rPr>
          <w:lang w:val="en-GB"/>
        </w:rPr>
        <w:t>. Standard errors for correlation of main variables for the male sample (cont.)</w:t>
      </w: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56"/>
        <w:gridCol w:w="1356"/>
        <w:gridCol w:w="1356"/>
        <w:gridCol w:w="1356"/>
        <w:gridCol w:w="1356"/>
        <w:gridCol w:w="1356"/>
        <w:gridCol w:w="1356"/>
        <w:gridCol w:w="1356"/>
      </w:tblGrid>
      <w:tr w:rsidR="00B169F8" w:rsidRPr="00DF68C9" w14:paraId="4613327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357B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6E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78A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A3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6AB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7B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216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2E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94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</w:tr>
      <w:tr w:rsidR="00B169F8" w:rsidRPr="00DF68C9" w14:paraId="5E9E72E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257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F3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4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CA1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4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2E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8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4E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72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BE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7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8C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84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693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CF5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40728</w:t>
            </w:r>
          </w:p>
        </w:tc>
      </w:tr>
      <w:tr w:rsidR="00B169F8" w:rsidRPr="00DF68C9" w14:paraId="4D0B6C1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057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37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83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561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94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4F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99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0F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85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682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5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53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524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78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51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5D2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673873</w:t>
            </w:r>
          </w:p>
        </w:tc>
      </w:tr>
      <w:tr w:rsidR="00B169F8" w:rsidRPr="00DF68C9" w14:paraId="5A61746F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C72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4B3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3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DA4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24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1EE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75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4B7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36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CB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38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6E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867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2EE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47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A20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88084</w:t>
            </w:r>
          </w:p>
        </w:tc>
      </w:tr>
      <w:tr w:rsidR="00B169F8" w:rsidRPr="00DF68C9" w14:paraId="0ABC8A2A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AA8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EB1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3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4C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229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686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447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FE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081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50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79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418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5197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E82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062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1F2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58558</w:t>
            </w:r>
          </w:p>
        </w:tc>
      </w:tr>
      <w:tr w:rsidR="00B169F8" w:rsidRPr="00DF68C9" w14:paraId="76EE90D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7D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D5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39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2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570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F92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3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896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7F9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02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C1E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7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8E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8721</w:t>
            </w:r>
          </w:p>
        </w:tc>
      </w:tr>
      <w:tr w:rsidR="00B169F8" w:rsidRPr="00DF68C9" w14:paraId="351AD875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20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25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3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67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36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031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3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B41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98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D37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55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CD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67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3C3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46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73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8551</w:t>
            </w:r>
          </w:p>
        </w:tc>
      </w:tr>
      <w:tr w:rsidR="00B169F8" w:rsidRPr="00DF68C9" w14:paraId="56BD4AE4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8E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61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5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180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8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4B7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52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FC8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39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D84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69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03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5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658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68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75D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14464</w:t>
            </w:r>
          </w:p>
        </w:tc>
      </w:tr>
      <w:tr w:rsidR="00B169F8" w:rsidRPr="00DF68C9" w14:paraId="1A91D42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21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107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4C1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808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F2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714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65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992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D1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6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77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35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84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72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7F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53305</w:t>
            </w:r>
          </w:p>
        </w:tc>
      </w:tr>
      <w:tr w:rsidR="00B169F8" w:rsidRPr="00DF68C9" w14:paraId="4B51FDA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83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ED3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808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130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73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615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0C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216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A5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7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EC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167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925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08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F9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02975</w:t>
            </w:r>
          </w:p>
        </w:tc>
      </w:tr>
      <w:tr w:rsidR="00B169F8" w:rsidRPr="00DF68C9" w14:paraId="2FB3B99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C1A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A59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714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3D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615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AB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75F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987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947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10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558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4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47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9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17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846</w:t>
            </w:r>
          </w:p>
        </w:tc>
      </w:tr>
      <w:tr w:rsidR="00B169F8" w:rsidRPr="00DF68C9" w14:paraId="3FB9B565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2BB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B4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992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7AA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3216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9A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2987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B0B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DEF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9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04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70B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74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0EC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2966</w:t>
            </w:r>
          </w:p>
        </w:tc>
      </w:tr>
      <w:tr w:rsidR="00B169F8" w:rsidRPr="00DF68C9" w14:paraId="51B543F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A0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22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6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53C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7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5B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10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3863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9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0350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DA4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97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6A7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86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82E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65885</w:t>
            </w:r>
          </w:p>
        </w:tc>
      </w:tr>
      <w:tr w:rsidR="00B169F8" w:rsidRPr="00DF68C9" w14:paraId="3750BF9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0E9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5E5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35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4B5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167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0094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14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FB8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9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CBCD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397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C2E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08F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2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6ED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69249</w:t>
            </w:r>
          </w:p>
        </w:tc>
      </w:tr>
      <w:tr w:rsidR="00B169F8" w:rsidRPr="00DF68C9" w14:paraId="41586729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DD8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18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72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CF75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08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AD2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09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906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74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9A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86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FE8A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702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D2EB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5298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1119078</w:t>
            </w:r>
          </w:p>
        </w:tc>
      </w:tr>
      <w:tr w:rsidR="00B169F8" w:rsidRPr="00DF68C9" w14:paraId="2456737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6D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C57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53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C06C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02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DFA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4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E8A6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522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F4E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265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E01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4669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659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.01119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A4F" w14:textId="77777777" w:rsidR="00B169F8" w:rsidRPr="00DF68C9" w:rsidRDefault="00B169F8">
            <w:pPr>
              <w:jc w:val="right"/>
              <w:rPr>
                <w:color w:val="000000"/>
              </w:rPr>
            </w:pPr>
            <w:r w:rsidRPr="00DF68C9">
              <w:rPr>
                <w:color w:val="000000"/>
              </w:rPr>
              <w:t>0</w:t>
            </w:r>
          </w:p>
        </w:tc>
      </w:tr>
    </w:tbl>
    <w:p w14:paraId="34BF426A" w14:textId="77777777" w:rsidR="00F168FB" w:rsidRPr="00DF68C9" w:rsidRDefault="00F168FB" w:rsidP="00F168FB">
      <w:pPr>
        <w:rPr>
          <w:lang w:val="en-GB"/>
        </w:rPr>
      </w:pPr>
    </w:p>
    <w:p w14:paraId="2863AEA2" w14:textId="77777777" w:rsidR="00F168FB" w:rsidRPr="00DF68C9" w:rsidRDefault="00F168FB" w:rsidP="00F168FB">
      <w:pPr>
        <w:rPr>
          <w:lang w:val="en-GB"/>
        </w:rPr>
      </w:pPr>
    </w:p>
    <w:p w14:paraId="132F3ED4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168A0F2A" w14:textId="6EC149E8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</w:t>
      </w:r>
      <w:r w:rsidR="0068627D">
        <w:rPr>
          <w:b/>
          <w:bCs/>
          <w:lang w:val="en-GB"/>
        </w:rPr>
        <w:t>7</w:t>
      </w:r>
      <w:r w:rsidR="00F168FB" w:rsidRPr="00DF68C9">
        <w:rPr>
          <w:lang w:val="en-GB"/>
        </w:rPr>
        <w:t>. Types of correlation tests for the correlations of main variables for the male sample</w:t>
      </w:r>
    </w:p>
    <w:p w14:paraId="49748CAC" w14:textId="77777777" w:rsidR="00F168FB" w:rsidRPr="00DF68C9" w:rsidRDefault="00F168FB" w:rsidP="00F168FB">
      <w:pPr>
        <w:rPr>
          <w:lang w:val="en-GB"/>
        </w:rPr>
      </w:pPr>
    </w:p>
    <w:tbl>
      <w:tblPr>
        <w:tblW w:w="11156" w:type="dxa"/>
        <w:tblLook w:val="04A0" w:firstRow="1" w:lastRow="0" w:firstColumn="1" w:lastColumn="0" w:noHBand="0" w:noVBand="1"/>
      </w:tblPr>
      <w:tblGrid>
        <w:gridCol w:w="2056"/>
        <w:gridCol w:w="1300"/>
        <w:gridCol w:w="1300"/>
        <w:gridCol w:w="1416"/>
        <w:gridCol w:w="1350"/>
        <w:gridCol w:w="1300"/>
        <w:gridCol w:w="1300"/>
        <w:gridCol w:w="1300"/>
      </w:tblGrid>
      <w:tr w:rsidR="00B169F8" w:rsidRPr="00DF68C9" w14:paraId="468BD24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957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A71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A3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05A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18C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A7B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E34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A8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</w:tr>
      <w:tr w:rsidR="00B169F8" w:rsidRPr="00DF68C9" w14:paraId="379614C5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E78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32A7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150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CC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FA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C9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D85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282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58CABF3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90A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EC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38DD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59F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C5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5A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D6C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E3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463398F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997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6D2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76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97D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3E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17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75B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726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147B897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72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2C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60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C52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c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F689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BF8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B57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C07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74324D9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9C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56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283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C7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D71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A48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5CF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748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6E25463C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DD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3FA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2B5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0A9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00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15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9367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D6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64E54B48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6E4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9D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A17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279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07F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F9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BC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D41" w14:textId="77777777" w:rsidR="00B169F8" w:rsidRPr="00DF68C9" w:rsidRDefault="00B169F8">
            <w:pPr>
              <w:rPr>
                <w:color w:val="000000"/>
              </w:rPr>
            </w:pPr>
          </w:p>
        </w:tc>
      </w:tr>
      <w:tr w:rsidR="00B169F8" w:rsidRPr="00DF68C9" w14:paraId="57FFA37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ECB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D17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CFE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9D0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77B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2C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76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4B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75FC36B6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090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C0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07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D4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73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016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B7C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F4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7FA27CF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57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C92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54C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2F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70C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4D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989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78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6A0E4EF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406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73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899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AE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CB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FDE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76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FFA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1E80D1E4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E8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D29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BF0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C2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F6F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53A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1F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8E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2B74718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E7D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6FB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B7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16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32F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79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3DB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488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0BE0629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1AD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8E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1F9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1F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D18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A0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8C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342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06E44D8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B5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07F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33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49B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CB7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741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29A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5FC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</w:tbl>
    <w:p w14:paraId="17456C7B" w14:textId="77777777" w:rsidR="00F168FB" w:rsidRPr="00DF68C9" w:rsidRDefault="00F168FB" w:rsidP="00F168FB">
      <w:pPr>
        <w:rPr>
          <w:lang w:val="en-GB"/>
        </w:rPr>
      </w:pPr>
    </w:p>
    <w:p w14:paraId="5D5F5936" w14:textId="77777777" w:rsidR="00F168FB" w:rsidRPr="00DF68C9" w:rsidRDefault="00F168FB" w:rsidP="00F168FB">
      <w:pPr>
        <w:rPr>
          <w:lang w:val="en-GB"/>
        </w:rPr>
      </w:pPr>
      <w:r w:rsidRPr="00DF68C9">
        <w:rPr>
          <w:lang w:val="en-GB"/>
        </w:rPr>
        <w:br w:type="page"/>
      </w:r>
    </w:p>
    <w:p w14:paraId="2DEE651A" w14:textId="310279C3" w:rsidR="00F168FB" w:rsidRPr="00DF68C9" w:rsidRDefault="0099388A" w:rsidP="00F168FB">
      <w:pPr>
        <w:rPr>
          <w:lang w:val="en-GB"/>
        </w:rPr>
      </w:pPr>
      <w:r w:rsidRPr="00DF68C9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1</w:t>
      </w:r>
      <w:r w:rsidR="0068627D">
        <w:rPr>
          <w:b/>
          <w:bCs/>
          <w:lang w:val="en-GB"/>
        </w:rPr>
        <w:t>8</w:t>
      </w:r>
      <w:r w:rsidR="00F168FB" w:rsidRPr="00DF68C9">
        <w:rPr>
          <w:lang w:val="en-GB"/>
        </w:rPr>
        <w:t>. Types of correlation tests for the correlations of main variables for the male sample (cont.)</w:t>
      </w:r>
    </w:p>
    <w:p w14:paraId="484C383E" w14:textId="77777777" w:rsidR="00F168FB" w:rsidRPr="00DF68C9" w:rsidRDefault="00F168FB" w:rsidP="00F168FB">
      <w:pPr>
        <w:rPr>
          <w:lang w:val="en-GB"/>
        </w:rPr>
      </w:pPr>
    </w:p>
    <w:tbl>
      <w:tblPr>
        <w:tblW w:w="12456" w:type="dxa"/>
        <w:tblLook w:val="04A0" w:firstRow="1" w:lastRow="0" w:firstColumn="1" w:lastColumn="0" w:noHBand="0" w:noVBand="1"/>
      </w:tblPr>
      <w:tblGrid>
        <w:gridCol w:w="2056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B169F8" w:rsidRPr="00DF68C9" w14:paraId="1088AD3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323" w14:textId="77777777" w:rsidR="00B169F8" w:rsidRPr="00DF68C9" w:rsidRDefault="00B169F8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8B4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6AD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1D4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F8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918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2D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F28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3D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</w:tr>
      <w:tr w:rsidR="00B169F8" w:rsidRPr="00DF68C9" w14:paraId="544BC70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D31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736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99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40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68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8D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F3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B06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DF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00AF9177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56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CBB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DB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88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71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CF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BB6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15D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EF3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0EAC9740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C6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employ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C27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A0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A33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F20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01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651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FAA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35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317DF9B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1B8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 xml:space="preserve">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33D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3CC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CA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875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EEE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C26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CE3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39C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lyserial</w:t>
            </w:r>
          </w:p>
        </w:tc>
      </w:tr>
      <w:tr w:rsidR="00B169F8" w:rsidRPr="00DF68C9" w14:paraId="49109B4E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97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under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97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597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503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E9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4F6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795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9C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B23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2229B416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97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o. children 14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8F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0C7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9D7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68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C65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AF2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0D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E81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05889FF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76A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amily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A32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221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0D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2A2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32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68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A9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5F2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34786571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00A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os.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CEA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B15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126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AF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E23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9C8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EC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B91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47361416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769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negative a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773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1B3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F42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899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D3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8B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07F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4DB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3C34205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91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life satis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235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33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E3B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B0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3C6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39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DB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57A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477C38C2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94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str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1B0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EE6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99C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337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3BF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5DA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B13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C49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7A94A82D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3FE6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dome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10B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95E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D3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90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483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B0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EC9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D4B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0B93BE3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FB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GRA 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285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61E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B68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8B4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9B14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0CFC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D44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CA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337E48DB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9A50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W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CC17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223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D989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25AD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49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65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5B41" w14:textId="77777777" w:rsidR="00B169F8" w:rsidRPr="00DF68C9" w:rsidRDefault="00B169F8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B4E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</w:tr>
      <w:tr w:rsidR="00B169F8" w:rsidRPr="00DF68C9" w14:paraId="1015CC5A" w14:textId="77777777" w:rsidTr="00B169F8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B6DA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F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930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D9E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AF58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6762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FF15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925C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A311" w14:textId="77777777" w:rsidR="00B169F8" w:rsidRPr="00DF68C9" w:rsidRDefault="00B169F8">
            <w:pPr>
              <w:rPr>
                <w:color w:val="000000"/>
              </w:rPr>
            </w:pPr>
            <w:r w:rsidRPr="00DF68C9">
              <w:rPr>
                <w:color w:val="000000"/>
              </w:rPr>
              <w:t>Pea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C699" w14:textId="77777777" w:rsidR="00B169F8" w:rsidRPr="00DF68C9" w:rsidRDefault="00B169F8">
            <w:pPr>
              <w:rPr>
                <w:color w:val="000000"/>
              </w:rPr>
            </w:pPr>
          </w:p>
        </w:tc>
      </w:tr>
    </w:tbl>
    <w:p w14:paraId="395FDF3A" w14:textId="77777777" w:rsidR="00F168FB" w:rsidRPr="00DF68C9" w:rsidRDefault="00F168FB" w:rsidP="00F168FB">
      <w:pPr>
        <w:rPr>
          <w:lang w:val="en-GB"/>
        </w:rPr>
      </w:pPr>
    </w:p>
    <w:p w14:paraId="48CA9C6B" w14:textId="77777777" w:rsidR="00521900" w:rsidRPr="00DF68C9" w:rsidRDefault="00521900">
      <w:pPr>
        <w:rPr>
          <w:lang w:val="en-GB"/>
        </w:rPr>
      </w:pPr>
    </w:p>
    <w:sectPr w:rsidR="00521900" w:rsidRPr="00DF68C9" w:rsidSect="005219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EE7A9" w14:textId="77777777" w:rsidR="00C702E1" w:rsidRDefault="00C702E1" w:rsidP="00985841">
      <w:r>
        <w:separator/>
      </w:r>
    </w:p>
  </w:endnote>
  <w:endnote w:type="continuationSeparator" w:id="0">
    <w:p w14:paraId="07A8F12C" w14:textId="77777777" w:rsidR="00C702E1" w:rsidRDefault="00C702E1" w:rsidP="00985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A6B69" w14:textId="77777777" w:rsidR="00985841" w:rsidRDefault="009858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AD308" w14:textId="77777777" w:rsidR="00985841" w:rsidRDefault="009858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57F1F" w14:textId="77777777" w:rsidR="00985841" w:rsidRDefault="009858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CC40F" w14:textId="77777777" w:rsidR="00C702E1" w:rsidRDefault="00C702E1" w:rsidP="00985841">
      <w:r>
        <w:separator/>
      </w:r>
    </w:p>
  </w:footnote>
  <w:footnote w:type="continuationSeparator" w:id="0">
    <w:p w14:paraId="73427904" w14:textId="77777777" w:rsidR="00C702E1" w:rsidRDefault="00C702E1" w:rsidP="009858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CB3F1" w14:textId="77777777" w:rsidR="00985841" w:rsidRDefault="009858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E5B6A" w14:textId="77777777" w:rsidR="00985841" w:rsidRPr="00985841" w:rsidRDefault="00985841" w:rsidP="00985841">
    <w:pPr>
      <w:rPr>
        <w:rStyle w:val="oypena"/>
        <w:b/>
        <w:bCs/>
        <w:color w:val="000000" w:themeColor="text1"/>
        <w:sz w:val="20"/>
        <w:szCs w:val="20"/>
        <w:lang w:val="en-GB"/>
      </w:rPr>
    </w:pPr>
    <w:r w:rsidRPr="00985841">
      <w:rPr>
        <w:b/>
        <w:bCs/>
        <w:sz w:val="20"/>
        <w:szCs w:val="20"/>
        <w:lang w:val="en-GB"/>
      </w:rPr>
      <w:t xml:space="preserve">Title: Gender Differences and the Role of Work Family Conflict and Gender Role Attitudes in Daily Parental Wellbeing </w:t>
    </w:r>
  </w:p>
  <w:p w14:paraId="702F2EF4" w14:textId="77777777" w:rsidR="00985841" w:rsidRPr="00985841" w:rsidRDefault="00985841">
    <w:pPr>
      <w:pStyle w:val="Header"/>
      <w:rPr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B59E3" w14:textId="77777777" w:rsidR="00985841" w:rsidRDefault="009858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00"/>
    <w:rsid w:val="00030824"/>
    <w:rsid w:val="000F497F"/>
    <w:rsid w:val="00186712"/>
    <w:rsid w:val="002A3103"/>
    <w:rsid w:val="00521900"/>
    <w:rsid w:val="00601582"/>
    <w:rsid w:val="0068627D"/>
    <w:rsid w:val="007D7D9E"/>
    <w:rsid w:val="00945B1B"/>
    <w:rsid w:val="00985841"/>
    <w:rsid w:val="0099388A"/>
    <w:rsid w:val="00A43207"/>
    <w:rsid w:val="00A755B1"/>
    <w:rsid w:val="00AF3B40"/>
    <w:rsid w:val="00B169F8"/>
    <w:rsid w:val="00C702E1"/>
    <w:rsid w:val="00DF68C9"/>
    <w:rsid w:val="00E37136"/>
    <w:rsid w:val="00E60ACF"/>
    <w:rsid w:val="00F168FB"/>
    <w:rsid w:val="00F4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524BB2"/>
  <w15:chartTrackingRefBased/>
  <w15:docId w15:val="{4B81F242-E20C-D04B-9FD6-9298B79B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90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9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9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9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9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9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9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9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9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1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9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1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90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1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90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1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90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58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84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58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84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oypena">
    <w:name w:val="oypena"/>
    <w:basedOn w:val="DefaultParagraphFont"/>
    <w:rsid w:val="00985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851</Words>
  <Characters>21955</Characters>
  <Application>Microsoft Office Word</Application>
  <DocSecurity>0</DocSecurity>
  <Lines>182</Lines>
  <Paragraphs>51</Paragraphs>
  <ScaleCrop>false</ScaleCrop>
  <Company/>
  <LinksUpToDate>false</LinksUpToDate>
  <CharactersWithSpaces>2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Laura Altweck</cp:lastModifiedBy>
  <cp:revision>2</cp:revision>
  <dcterms:created xsi:type="dcterms:W3CDTF">2026-04-02T13:08:00Z</dcterms:created>
  <dcterms:modified xsi:type="dcterms:W3CDTF">2026-04-02T13:08:00Z</dcterms:modified>
</cp:coreProperties>
</file>